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69162" w14:textId="77777777" w:rsidR="009323CF" w:rsidRDefault="009323CF" w:rsidP="009323CF">
      <w:pPr>
        <w:tabs>
          <w:tab w:val="left" w:pos="709"/>
        </w:tabs>
        <w:rPr>
          <w:rFonts w:ascii="Times New Roman" w:hAnsi="Times New Roman" w:cs="Times New Roman"/>
        </w:rPr>
      </w:pPr>
      <w:bookmarkStart w:id="0" w:name="_Hlk116413390"/>
      <w:r>
        <w:rPr>
          <w:rFonts w:ascii="Times New Roman" w:eastAsia="等线" w:hAnsi="Times New Roman" w:cs="Times New Roman"/>
          <w:b/>
          <w:bCs/>
        </w:rPr>
        <w:t>S</w:t>
      </w:r>
      <w:r w:rsidRPr="009323CF">
        <w:rPr>
          <w:rFonts w:ascii="Times New Roman" w:eastAsia="等线" w:hAnsi="Times New Roman" w:cs="Times New Roman"/>
          <w:b/>
          <w:bCs/>
        </w:rPr>
        <w:t>upplementary Table 1</w:t>
      </w:r>
      <w:r>
        <w:rPr>
          <w:rFonts w:ascii="Times New Roman" w:eastAsia="等线" w:hAnsi="Times New Roman" w:cs="Times New Roman"/>
          <w:b/>
          <w:bCs/>
        </w:rPr>
        <w:t>. Therapeutic effects of native EV</w:t>
      </w:r>
    </w:p>
    <w:tbl>
      <w:tblPr>
        <w:tblStyle w:val="TableGrid"/>
        <w:tblW w:w="1630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28"/>
        <w:gridCol w:w="6"/>
        <w:gridCol w:w="1843"/>
        <w:gridCol w:w="1414"/>
        <w:gridCol w:w="1846"/>
        <w:gridCol w:w="2266"/>
        <w:gridCol w:w="3404"/>
        <w:gridCol w:w="3686"/>
        <w:gridCol w:w="712"/>
      </w:tblGrid>
      <w:tr w:rsidR="009323CF" w14:paraId="3BEF1B91" w14:textId="77777777" w:rsidTr="002867A6"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7453AA" w14:textId="77777777" w:rsidR="009323CF" w:rsidRDefault="009323CF" w:rsidP="002867A6">
            <w:pPr>
              <w:widowControl/>
              <w:tabs>
                <w:tab w:val="left" w:pos="578"/>
              </w:tabs>
              <w:ind w:leftChars="-50" w:left="-105" w:rightChars="47" w:right="99" w:firstLineChars="50" w:firstLine="120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eastAsia="SimSun" w:hAnsi="Times New Roman" w:cs="Times New Roman"/>
                <w:b/>
                <w:bCs/>
              </w:rPr>
              <w:t>Orga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A6C5D" w14:textId="77777777" w:rsidR="009323CF" w:rsidRDefault="009323CF" w:rsidP="002867A6">
            <w:pPr>
              <w:widowControl/>
              <w:tabs>
                <w:tab w:val="left" w:pos="578"/>
              </w:tabs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Fibrotic model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DBE9D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EVs origins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62CC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Isolation method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10A21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EVs dosage/routes</w:t>
            </w:r>
          </w:p>
        </w:tc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261C7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Therapeutic effect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20286D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Possible mechanisms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BBB3D8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ref.</w:t>
            </w:r>
          </w:p>
        </w:tc>
      </w:tr>
      <w:tr w:rsidR="009323CF" w14:paraId="5B40572B" w14:textId="77777777" w:rsidTr="002867A6"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01690F" w14:textId="77777777" w:rsidR="009323CF" w:rsidRDefault="009323CF" w:rsidP="002867A6">
            <w:pPr>
              <w:widowControl/>
              <w:ind w:leftChars="-66" w:left="-139" w:rightChars="47" w:right="99"/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  <w:t>Hear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285285" w14:textId="77777777" w:rsidR="009323CF" w:rsidRDefault="009323CF" w:rsidP="002867A6">
            <w:pPr>
              <w:widowControl/>
              <w:ind w:leftChars="-49" w:left="-103" w:rightChars="-50" w:right="-105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Deoxycorticosterone acetate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F28BA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ADMSC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E3C57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1AD9C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1" w:name="OLE_LINK200"/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  <w:bookmarkEnd w:id="1"/>
          </w:p>
          <w:p w14:paraId="622214B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</w:rPr>
              <w:t>/week for 9weeks</w:t>
            </w:r>
          </w:p>
        </w:tc>
        <w:tc>
          <w:tcPr>
            <w:tcW w:w="3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82884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AB1E72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bookmarkStart w:id="2" w:name="OLE_LINK203"/>
            <w:r>
              <w:rPr>
                <w:rFonts w:ascii="Times New Roman" w:eastAsia="SimSun" w:hAnsi="Times New Roman" w:cs="Times New Roman"/>
              </w:rPr>
              <w:t>Fibrosis area</w:t>
            </w:r>
            <w:r>
              <w:rPr>
                <w:rFonts w:ascii="Times New Roman" w:eastAsia="等线" w:hAnsi="Times New Roman" w:cs="Times New Roman"/>
              </w:rPr>
              <w:t>↓</w:t>
            </w:r>
            <w:bookmarkEnd w:id="2"/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FE80B7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gulation of the axis miR-200-TGF-β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9CBE6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aW5kb3NvPC9BdXRob3I+PFllYXI+MjAyMDwvWWVhcj48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aW5kb3NvPC9BdXRob3I+PFllYXI+MjAyMDwvWWVhcj48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78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3007892F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CF4D9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9F5B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M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7C4088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at AD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68812D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4775E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3" w:name="OLE_LINK202"/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  <w:bookmarkEnd w:id="3"/>
          </w:p>
          <w:p w14:paraId="0982264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5 × 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12</w:t>
            </w:r>
            <w:r>
              <w:rPr>
                <w:rFonts w:ascii="Times New Roman" w:eastAsia="SimSun" w:hAnsi="Times New Roman" w:cs="Times New Roman"/>
              </w:rPr>
              <w:t xml:space="preserve"> particles</w:t>
            </w:r>
          </w:p>
          <w:p w14:paraId="6103876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5F6F305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 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79D9DD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04BC4793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bookmarkStart w:id="4" w:name="OLE_LINK217"/>
            <w:r>
              <w:rPr>
                <w:rFonts w:ascii="Times New Roman" w:eastAsia="SimSun" w:hAnsi="Times New Roman" w:cs="Times New Roman"/>
              </w:rPr>
              <w:t xml:space="preserve">LV ejection fraction, LV fraction shortening↑ </w:t>
            </w:r>
          </w:p>
          <w:p w14:paraId="4612946A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area</w:t>
            </w:r>
            <w:bookmarkStart w:id="5" w:name="OLE_LINK205"/>
            <w:r>
              <w:rPr>
                <w:rFonts w:ascii="Times New Roman" w:eastAsia="SimSun" w:hAnsi="Times New Roman" w:cs="Times New Roman"/>
              </w:rPr>
              <w:t>↓</w:t>
            </w:r>
            <w:bookmarkEnd w:id="4"/>
            <w:bookmarkEnd w:id="5"/>
          </w:p>
          <w:p w14:paraId="51D4815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I, COL III</w:t>
            </w:r>
            <w:bookmarkStart w:id="6" w:name="OLE_LINK211"/>
            <w:r>
              <w:rPr>
                <w:rFonts w:ascii="Times New Roman" w:eastAsia="SimSun" w:hAnsi="Times New Roman" w:cs="Times New Roman"/>
              </w:rPr>
              <w:t>↓</w:t>
            </w:r>
            <w:bookmarkEnd w:id="6"/>
          </w:p>
          <w:p w14:paraId="6072065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11696856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D457FA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omoting macrophage M2 polarizati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3FD62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ZW5nPC9BdXRob3I+PFllYXI+MjAxOTwvWWVhcj48UmVj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ZW5nPC9BdXRob3I+PFllYXI+MjAxOTwvWWVhcj48UmVj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79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FE2208F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6A2F2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5F3B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Aging related hypertens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3A33FC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iP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8D23A5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413EF6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7" w:name="OLE_LINK209"/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  <w:bookmarkEnd w:id="7"/>
          </w:p>
          <w:p w14:paraId="3BD4CC5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 x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</w:rPr>
              <w:t>/mouse/injection per week for 4week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DAFF1C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1DC61A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rterial compliance</w:t>
            </w:r>
            <w:bookmarkStart w:id="8" w:name="OLE_LINK216"/>
            <w:r>
              <w:rPr>
                <w:rFonts w:ascii="Times New Roman" w:eastAsia="SimSun" w:hAnsi="Times New Roman" w:cs="Times New Roman"/>
              </w:rPr>
              <w:t>↑</w:t>
            </w:r>
            <w:bookmarkEnd w:id="8"/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  <w:p w14:paraId="4E99FF48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ndothelial dysfunction</w:t>
            </w:r>
            <w:bookmarkStart w:id="9" w:name="OLE_LINK212"/>
            <w:r>
              <w:rPr>
                <w:rFonts w:ascii="Times New Roman" w:eastAsia="等线" w:hAnsi="Times New Roman" w:cs="Times New Roman"/>
              </w:rPr>
              <w:t>↓</w:t>
            </w:r>
            <w:bookmarkEnd w:id="9"/>
          </w:p>
          <w:p w14:paraId="04E343E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Arterial elastin degradation↓ </w:t>
            </w:r>
          </w:p>
          <w:p w14:paraId="1DB19B9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Elastase activity↓</w:t>
            </w:r>
          </w:p>
          <w:p w14:paraId="41AB989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OL I↓</w:t>
            </w:r>
          </w:p>
          <w:p w14:paraId="6F08FE44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, MMP-2, MMP-9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0F5FC1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Activation of </w:t>
            </w:r>
            <w:bookmarkStart w:id="10" w:name="_Hlk103110507"/>
            <w:r>
              <w:rPr>
                <w:rFonts w:ascii="Times New Roman" w:eastAsia="SimSun" w:hAnsi="Times New Roman" w:cs="Times New Roman"/>
              </w:rPr>
              <w:t>eNOS</w:t>
            </w:r>
            <w:bookmarkEnd w:id="10"/>
            <w:r>
              <w:rPr>
                <w:rFonts w:ascii="Times New Roman" w:eastAsia="SimSun" w:hAnsi="Times New Roman" w:cs="Times New Roman"/>
              </w:rPr>
              <w:t xml:space="preserve"> pathway and inhibition of MMPs and elastas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3D93C1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Feng&lt;/Author&gt;&lt;Year&gt;2020&lt;/Year&gt;&lt;RecNum&gt;566&lt;/RecNum&gt;&lt;DisplayText&gt;(82)&lt;/DisplayText&gt;&lt;record&gt;&lt;rec-number&gt;566&lt;/rec-number&gt;&lt;foreign-keys&gt;&lt;key app="EN" db-id="2902vdpwa99a0ces92r5v5aiztrpft0wtxsf" timestamp="1623144290"&gt;566&lt;/key&gt;&lt;/foreign-keys&gt;&lt;ref-type name="Journal Article"&gt;17&lt;/ref-type&gt;&lt;contributors&gt;&lt;authors&gt;&lt;author&gt;Feng, R.&lt;/author&gt;&lt;author&gt;Ullah, M.&lt;/author&gt;&lt;author&gt;Chen, K.&lt;/author&gt;&lt;author&gt;Ali, Q.&lt;/author&gt;&lt;author&gt;Lin, Y.&lt;/author&gt;&lt;author&gt;Sun, Z.&lt;/author&gt;&lt;/authors&gt;&lt;/contributors&gt;&lt;auth-address&gt;Department of Cardiology, The First Affiliated Hospital of Chongqing Medical University, Chongqing, China.&amp;#xD;Department of Physiology, College of Medicine, University of Tennessee Health Sciences Center, Memphis, TN, USA.&lt;/auth-address&gt;&lt;titles&gt;&lt;title&gt;Stem cell-derived extracellular vesicles mitigate ageing-associated arterial stiffness and hypertension&lt;/title&gt;&lt;secondary-title&gt;J Extracell Vesicles&lt;/secondary-title&gt;&lt;alt-title&gt;Journal of extracellular vesicles&lt;/alt-title&gt;&lt;/titles&gt;&lt;periodical&gt;&lt;full-title&gt;J Extracell Vesicles&lt;/full-title&gt;&lt;abbr-1&gt;Journal of extracellular vesicles&lt;/abbr-1&gt;&lt;/periodical&gt;&lt;alt-periodical&gt;&lt;full-title&gt;J Extracell Vesicles&lt;/full-title&gt;&lt;abbr-1&gt;Journal of extracellular vesicles&lt;/abbr-1&gt;&lt;/alt-periodical&gt;&lt;pages&gt;1783869&lt;/pages&gt;&lt;volume&gt;9&lt;/volume&gt;&lt;number&gt;1&lt;/number&gt;&lt;edition&gt;2020/09/18&lt;/edition&gt;&lt;keywords&gt;&lt;keyword&gt;Ampk&lt;/keyword&gt;&lt;keyword&gt;Extracellular vesicles&lt;/keyword&gt;&lt;keyword&gt;Sirt1&lt;/keyword&gt;&lt;keyword&gt;arterial stiffness&lt;/keyword&gt;&lt;keyword&gt;hypertension&lt;/keyword&gt;&lt;keyword&gt;stem cell&lt;/keyword&gt;&lt;/keywords&gt;&lt;dates&gt;&lt;year&gt;2020&lt;/year&gt;&lt;pub-dates&gt;&lt;date&gt;Jun 24&lt;/date&gt;&lt;/pub-dates&gt;&lt;/dates&gt;&lt;isbn&gt;2001-3078 (Print)&amp;#xD;2001-3078&lt;/isbn&gt;&lt;accession-num&gt;32939234&lt;/accession-num&gt;&lt;urls&gt;&lt;/urls&gt;&lt;custom2&gt;PMC7480600&lt;/custom2&gt;&lt;electronic-resource-num&gt;10.1080/20013078.2020.17838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82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F6E1110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7D343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0657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M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582566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iPSC-CM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43ABB1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olyethylene glycol 8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272D6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604B08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8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CF570ED" w14:textId="77777777" w:rsidR="009323CF" w:rsidRDefault="009323CF" w:rsidP="002867A6">
            <w:pPr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EFA294A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LV ejection fraction↑ </w:t>
            </w:r>
          </w:p>
          <w:p w14:paraId="7E0EB2A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area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E8A868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nhancing autophagosome production and flux</w:t>
            </w:r>
          </w:p>
        </w:tc>
        <w:bookmarkStart w:id="11" w:name="OLE_LINK219"/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C915B7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YW50b3NvPC9BdXRob3I+PFllYXI+MjAyMDwvWWVhcj48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YW50b3NvPC9BdXRob3I+PFllYXI+MjAyMDwvWWVhcj48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83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bookmarkEnd w:id="11"/>
          </w:p>
        </w:tc>
      </w:tr>
      <w:tr w:rsidR="009323CF" w14:paraId="707C2CAF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154D3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FFD7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M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5B9DC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bookmarkStart w:id="12" w:name="OLE_LINK225"/>
            <w:r>
              <w:rPr>
                <w:rFonts w:ascii="Times New Roman" w:eastAsia="SimSun" w:hAnsi="Times New Roman" w:cs="Times New Roman"/>
              </w:rPr>
              <w:t>Human ESC-CVPCs</w:t>
            </w:r>
            <w:bookmarkEnd w:id="12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AC03262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59ACB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D43135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  <w:bookmarkStart w:id="13" w:name="OLE_LINK224"/>
            <w:r>
              <w:rPr>
                <w:rFonts w:ascii="Times New Roman" w:eastAsia="SimSun" w:hAnsi="Times New Roman" w:cs="Times New Roman"/>
              </w:rPr>
              <w:t>0μg</w:t>
            </w:r>
            <w:bookmarkEnd w:id="13"/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14AA37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76CD28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V ejection fraction↑</w:t>
            </w:r>
          </w:p>
          <w:p w14:paraId="64D68DB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V systolic dimensions</w:t>
            </w:r>
            <w:bookmarkStart w:id="14" w:name="OLE_LINK208"/>
            <w:r>
              <w:rPr>
                <w:rFonts w:ascii="Times New Roman" w:eastAsia="SimSun" w:hAnsi="Times New Roman" w:cs="Times New Roman"/>
              </w:rPr>
              <w:t>↓</w:t>
            </w:r>
            <w:bookmarkEnd w:id="14"/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  <w:p w14:paraId="16088B0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car area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CAD061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omoting angiogenesis and inhibiting cardiomyocyte dea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FA8F998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XdTwvQXV0aG9yPjxZZWFyPjIwMjA8L1llYXI+PFJlY051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XdTwvQXV0aG9yPjxZZWFyPjIwMjA8L1llYXI+PFJlY051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84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349FD82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B2810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CDCA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ardiac hypertroph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038FF2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CD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5A06B6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entrifugation filter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64452A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6230E5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50μg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9EA9C6A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87F62C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bookmarkStart w:id="15" w:name="OLE_LINK215"/>
            <w:r>
              <w:rPr>
                <w:rFonts w:ascii="Times New Roman" w:eastAsia="SimSun" w:hAnsi="Times New Roman" w:cs="Times New Roman"/>
              </w:rPr>
              <w:t>Cardiomyocyte cross-sectional area↓</w:t>
            </w:r>
          </w:p>
          <w:p w14:paraId="69FE399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stitial cardiac fibrosis</w:t>
            </w:r>
            <w:bookmarkEnd w:id="15"/>
            <w:r>
              <w:rPr>
                <w:rFonts w:ascii="Times New Roman" w:eastAsia="SimSun" w:hAnsi="Times New Roman" w:cs="Times New Roman"/>
              </w:rPr>
              <w:t>↓</w:t>
            </w:r>
          </w:p>
          <w:p w14:paraId="58F393D8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LV posterior wall diameter↓ </w:t>
            </w:r>
          </w:p>
          <w:p w14:paraId="137B9E56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V internal diastolic diameter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760D0E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ing Y RNA fragments to induce IL-10 (a vital anti-inflammatory cytokine) expressi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3DF945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DYW1iaWVyPC9BdXRob3I+PFllYXI+MjAxODwvWWVhcj48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DYW1iaWVyPC9BdXRob3I+PFllYXI+MjAxODwvWWVhcj48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87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12A0B16C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F3765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D0F5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DC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C5304F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CD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7F1D7E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F3F1D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09083F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</w:rPr>
              <w:t>1.0 × 10</w:t>
            </w:r>
            <w:r>
              <w:rPr>
                <w:rFonts w:ascii="Times New Roman" w:eastAsia="等线" w:hAnsi="Times New Roman" w:cs="Times New Roman"/>
                <w:vertAlign w:val="superscript"/>
              </w:rPr>
              <w:t>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322840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4E30B5D9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V fibrosis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BD187A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hedding proangiogenic and cardioprotective miR-146a-5p to suppress inflammatory respons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60E79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IaXJhaTwvQXV0aG9yPjxZZWFyPjIwMjA8L1llYXI+PFJl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IaXJhaTwvQXV0aG9yPjxZZWFyPjIwMjA8L1llYXI+PFJl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89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403917D2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3267F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A89AB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Myocardial ischemic injur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5438038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RA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99AD13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35901F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08AD82E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 xml:space="preserve">5 </w:t>
            </w:r>
            <w:r>
              <w:rPr>
                <w:rFonts w:ascii="Times New Roman" w:eastAsia="SimSun" w:hAnsi="Times New Roman" w:cs="Times New Roman"/>
              </w:rPr>
              <w:t>cells equivalents after IRI 30min, day 1, day 3</w:t>
            </w:r>
          </w:p>
          <w:p w14:paraId="0382A7E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46707BF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5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 xml:space="preserve">5 </w:t>
            </w:r>
            <w:r>
              <w:rPr>
                <w:rFonts w:ascii="Times New Roman" w:eastAsia="SimSun" w:hAnsi="Times New Roman" w:cs="Times New Roman"/>
              </w:rPr>
              <w:t>and 5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5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451C41F" w14:textId="77777777" w:rsidR="009323CF" w:rsidRDefault="009323CF" w:rsidP="002867A6">
            <w:pPr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2FDDB4FA" w14:textId="77777777" w:rsidR="009323CF" w:rsidRDefault="009323CF" w:rsidP="002867A6">
            <w:pPr>
              <w:rPr>
                <w:rFonts w:ascii="Times New Roman" w:eastAsia="SimSun" w:hAnsi="Times New Roman" w:cs="Times New Roman"/>
              </w:rPr>
            </w:pPr>
            <w:bookmarkStart w:id="16" w:name="_Hlk97066802"/>
            <w:r>
              <w:rPr>
                <w:rFonts w:ascii="Times New Roman" w:eastAsia="SimSun" w:hAnsi="Times New Roman" w:cs="Times New Roman"/>
              </w:rPr>
              <w:t>Mitral regurgitation severity grade↓</w:t>
            </w:r>
          </w:p>
          <w:p w14:paraId="67749AE2" w14:textId="77777777" w:rsidR="009323CF" w:rsidRDefault="009323CF" w:rsidP="002867A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stitial fibrosis</w:t>
            </w:r>
            <w:bookmarkEnd w:id="16"/>
            <w:r>
              <w:rPr>
                <w:rFonts w:ascii="Times New Roman" w:eastAsia="SimSun" w:hAnsi="Times New Roman" w:cs="Times New Roman"/>
              </w:rPr>
              <w:t xml:space="preserve">↓ </w:t>
            </w:r>
          </w:p>
          <w:p w14:paraId="7F66B58D" w14:textId="77777777" w:rsidR="009323CF" w:rsidRDefault="009323CF" w:rsidP="002867A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nti-fibrosis miRNA↑</w:t>
            </w:r>
          </w:p>
          <w:p w14:paraId="224FE02E" w14:textId="77777777" w:rsidR="009323CF" w:rsidRDefault="009323CF" w:rsidP="002867A6">
            <w:pPr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6D580539" w14:textId="77777777" w:rsidR="009323CF" w:rsidRDefault="009323CF" w:rsidP="002867A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ell division cycle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CD449B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ing pro-angiogenesis, cardiomyogenesis and anti-inflammatory miRNAs</w:t>
            </w:r>
          </w:p>
        </w:tc>
        <w:bookmarkStart w:id="17" w:name="OLE_LINK213"/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1CDD38A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YWx5YmVrb3Y8L0F1dGhvcj48WWVhcj4yMDIxPC9ZZWFy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YWx5YmVrb3Y8L0F1dGhvcj48WWVhcj4yMDIxPC9ZZWFy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91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bookmarkEnd w:id="17"/>
          </w:p>
        </w:tc>
      </w:tr>
      <w:tr w:rsidR="009323CF" w14:paraId="5DF10B7A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3A017" w14:textId="77777777" w:rsidR="009323CF" w:rsidRDefault="009323CF" w:rsidP="002867A6">
            <w:pPr>
              <w:widowControl/>
              <w:ind w:leftChars="-66" w:left="-139" w:rightChars="47" w:right="99"/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1732A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</w:rPr>
              <w:t>Lipopolysacchari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C1BDFC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ce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465E1F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entrifugation filter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9A8B7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2AE3FED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0μg</w:t>
            </w:r>
          </w:p>
          <w:p w14:paraId="07B4259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513077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66134D5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istopathological score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0D8B7B1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3AFD214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bookmarkStart w:id="18" w:name="_Hlk97215568"/>
            <w:r>
              <w:rPr>
                <w:rFonts w:ascii="Times New Roman" w:eastAsia="SimSun" w:hAnsi="Times New Roman" w:cs="Times New Roman"/>
              </w:rPr>
              <w:t>TGF-β1, α-SMA, COL I, COL III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1BF376E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E-cadherin</w:t>
            </w:r>
            <w:bookmarkEnd w:id="18"/>
            <w:r>
              <w:rPr>
                <w:rFonts w:ascii="Times New Roman" w:eastAsia="SimSun" w:hAnsi="Times New Roman" w:cs="Times New Roman"/>
              </w:rPr>
              <w:t>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25D715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bookmarkStart w:id="19" w:name="_Hlk97211209"/>
            <w:r>
              <w:rPr>
                <w:rFonts w:ascii="Times New Roman" w:eastAsia="SimSun" w:hAnsi="Times New Roman" w:cs="Times New Roman"/>
              </w:rPr>
              <w:t>Transmitting miR-23a-3p and miR-182-5p to inhibit NF-κB/Hedgehog pathway</w:t>
            </w:r>
            <w:bookmarkEnd w:id="19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B925EE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YaWFvPC9BdXRob3I+PFllYXI+MjAyMDwvWWVhcj48UmVj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YaWFvPC9BdXRob3I+PFllYXI+MjAyMDwvWWVhcj48UmVj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97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E1C614F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2365E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C6EF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Experimental silicos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639EA2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ce AD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6D7A9C6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9911E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6D50E9B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μL</w:t>
            </w:r>
          </w:p>
          <w:p w14:paraId="5422012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3793AEC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 × 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8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7A3FDA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2947AE5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lagen deposition↓</w:t>
            </w:r>
          </w:p>
          <w:p w14:paraId="3DF806F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stitial fibrosis↓ TGF-β↓</w:t>
            </w:r>
          </w:p>
          <w:p w14:paraId="6F2EFC0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7887866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3B68E6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y miR-146b to suppress NF-κB/</w:t>
            </w:r>
            <w:bookmarkStart w:id="20" w:name="_Hlk103110538"/>
            <w:r>
              <w:rPr>
                <w:rFonts w:ascii="Times New Roman" w:eastAsia="SimSun" w:hAnsi="Times New Roman" w:cs="Times New Roman"/>
              </w:rPr>
              <w:t>TLR</w:t>
            </w:r>
            <w:bookmarkEnd w:id="20"/>
            <w:r>
              <w:rPr>
                <w:rFonts w:ascii="Times New Roman" w:eastAsia="SimSun" w:hAnsi="Times New Roman" w:cs="Times New Roman"/>
              </w:rPr>
              <w:t xml:space="preserve"> pathwa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C33E67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CYW5kZWlyYTwvQXV0aG9yPjxZZWFyPjIwMTg8L1llYXI+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CYW5kZWlyYTwvQXV0aG9yPjxZZWFyPjIwMTg8L1llYXI+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98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D0EB769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DDF88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510F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BL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76996AC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c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8C6196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C8705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2E8B564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20μg on day 7 and day 21</w:t>
            </w:r>
          </w:p>
          <w:p w14:paraId="3278FDD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66AEEF1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n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017BC0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lastRenderedPageBreak/>
              <w:t>In vivo:</w:t>
            </w:r>
          </w:p>
          <w:p w14:paraId="0994E42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bookmarkStart w:id="21" w:name="_Hlk97407750"/>
            <w:r>
              <w:rPr>
                <w:rFonts w:ascii="Times New Roman" w:eastAsia="SimSun" w:hAnsi="Times New Roman" w:cs="Times New Roman"/>
              </w:rPr>
              <w:t>Collagen deposition↓</w:t>
            </w:r>
          </w:p>
          <w:p w14:paraId="3001B24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α-SMA, FN, Tgfbr2 and Tgfb2↓</w:t>
            </w:r>
            <w:bookmarkEnd w:id="21"/>
          </w:p>
          <w:p w14:paraId="4C219FF7" w14:textId="77777777" w:rsidR="009323CF" w:rsidRDefault="009323CF" w:rsidP="002867A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  <w:r>
              <w:rPr>
                <w:rFonts w:ascii="Times New Roman" w:eastAsia="SimSun" w:hAnsi="Times New Roman" w:cs="Times New Roman"/>
                <w:i/>
                <w:iCs/>
              </w:rPr>
              <w:br/>
            </w:r>
            <w:r>
              <w:rPr>
                <w:rFonts w:ascii="Times New Roman" w:eastAsia="SimSun" w:hAnsi="Times New Roman" w:cs="Times New Roman"/>
              </w:rPr>
              <w:t>α-SMA, Tgfbr2, Tgfb2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02B3D4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Delivering miR-21-5p/miR-23-3p to suppress the TGF-β pathwa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FB9917A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aGk8L0F1dGhvcj48WWVhcj4yMDIxPC9ZZWFyPjxSZWNO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aGk8L0F1dGhvcj48WWVhcj4yMDIxPC9ZZWFyPjxSZWNO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99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69995415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EF290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lastRenderedPageBreak/>
              <w:t>B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C59B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BL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E9AFF1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B3A3E4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73E07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6C780C5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μg</w:t>
            </w:r>
          </w:p>
          <w:p w14:paraId="547DC21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778BC29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10μg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7B5440B" w14:textId="77777777" w:rsidR="009323CF" w:rsidRDefault="009323CF" w:rsidP="002867A6">
            <w:pPr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0003988" w14:textId="77777777" w:rsidR="009323CF" w:rsidRDefault="009323CF" w:rsidP="002867A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I↓</w:t>
            </w:r>
          </w:p>
          <w:p w14:paraId="73ABE095" w14:textId="77777777" w:rsidR="009323CF" w:rsidRDefault="009323CF" w:rsidP="002867A6">
            <w:pPr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23D3AD9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I↓</w:t>
            </w:r>
          </w:p>
          <w:p w14:paraId="0AB73E45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0/G1%, apoptosis rate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DC8A53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y miR-186 to downregulate of SOX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B360E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aaG91PC9BdXRob3I+PFllYXI+MjAyMTwvWWVhcj48UmVj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aaG91PC9BdXRob3I+PFllYXI+MjAyMTwvWWVhcj48UmVj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00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E465DAF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BA57C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8698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BL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E06287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D4AC90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odixanol gradient ultracentrifug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90DDD5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3F1325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 μL; dose, 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</w:rPr>
              <w:t xml:space="preserve"> MSC equivalents; ~8.6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/>
              </w:rPr>
              <w:t xml:space="preserve"> particle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725F8D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6C949B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lagen deposition↓</w:t>
            </w:r>
          </w:p>
          <w:p w14:paraId="431EE9D8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poptosis↓</w:t>
            </w:r>
          </w:p>
          <w:p w14:paraId="13FDEBE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cl2, Arg1, Il-6, Tgfb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507828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ducing monocytes infiltrati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D1E4B9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NYW5zb3VyaTwvQXV0aG9yPjxZZWFyPjIwMTk8L1llYXI+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NYW5zb3VyaTwvQXV0aG9yPjxZZWFyPjIwMTk8L1llYXI+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01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0B6FA0DA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4D226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ED1E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BL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47331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BE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07F6DE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3A7A5A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18C0CF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0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</w:rPr>
              <w:t>/body on day 7 and 14</w:t>
            </w:r>
          </w:p>
          <w:p w14:paraId="44D9D97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74776DA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4B5D8C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6F4A777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lagen deposition↓</w:t>
            </w:r>
          </w:p>
          <w:p w14:paraId="16D56E3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14F1FC24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I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62A17C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hibiting the crosstalk between TGF-β and Wnt pathway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CD9D29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YWRvdGE8L0F1dGhvcj48WWVhcj4yMDIxPC9ZZWFyPjxS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YWRvdGE8L0F1dGhvcj48WWVhcj4yMDIxPC9ZZWFyPjxS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03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525B0BA7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A8A0F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F4A7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 xml:space="preserve">BLM/experimental silicosis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1A9DD4C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LS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C9BB3DC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ltrafiltr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4FAD2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37B28DC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</w:rPr>
              <w:t>/body weight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7F5F89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24F796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emorrhagic necrosis↓</w:t>
            </w:r>
          </w:p>
          <w:p w14:paraId="0DF11A25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poptosis↓</w:t>
            </w:r>
          </w:p>
          <w:p w14:paraId="7584B9F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lveolar epithelial structures↑</w:t>
            </w:r>
          </w:p>
          <w:p w14:paraId="7FDFC964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ung function↑</w:t>
            </w:r>
          </w:p>
          <w:p w14:paraId="473E013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lagen deposition↓</w:t>
            </w:r>
          </w:p>
          <w:p w14:paraId="30C210A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↓</w:t>
            </w:r>
          </w:p>
          <w:p w14:paraId="200660F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mad3, MMP-2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C2AC56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hedding miRNAs (miR-30a, miR-99 and let-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A5A397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aW5oPC9BdXRob3I+PFllYXI+MjAyMDwvWWVhcj48UmVj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aW5oPC9BdXRob3I+PFllYXI+MjAyMDwvWWVhcj48UmVj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05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047AF733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AF0D2" w14:textId="77777777" w:rsidR="009323CF" w:rsidRDefault="009323CF" w:rsidP="002867A6">
            <w:pPr>
              <w:widowControl/>
              <w:ind w:leftChars="-66" w:left="-139" w:rightChars="47" w:right="99"/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</w:pPr>
            <w:bookmarkStart w:id="22" w:name="OLE_LINK220"/>
            <w:r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  <w:lastRenderedPageBreak/>
              <w:t>Liver</w:t>
            </w:r>
            <w:bookmarkEnd w:id="2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5520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bookmarkStart w:id="23" w:name="OLE_LINK175"/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Cl</w:t>
            </w: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  <w:vertAlign w:val="subscript"/>
              </w:rPr>
              <w:t>4</w:t>
            </w:r>
            <w:bookmarkEnd w:id="23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73890AF" w14:textId="77777777" w:rsidR="009323CF" w:rsidRDefault="009323CF" w:rsidP="002867A6">
            <w:pPr>
              <w:widowControl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amnion 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01387FA" w14:textId="77777777" w:rsidR="009323CF" w:rsidRDefault="009323CF" w:rsidP="002867A6">
            <w:pPr>
              <w:widowControl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546C2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9C5979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 μg/kg</w:t>
            </w:r>
          </w:p>
          <w:p w14:paraId="2C56498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054EFA9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 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1F017B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32CAD5C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area</w:t>
            </w:r>
            <w:r>
              <w:rPr>
                <w:rFonts w:ascii="Times New Roman" w:eastAsia="等线" w:hAnsi="Times New Roman" w:cs="Times New Roman"/>
              </w:rPr>
              <w:t>↓</w:t>
            </w:r>
            <w:bookmarkStart w:id="24" w:name="OLE_LINK168"/>
            <w:bookmarkStart w:id="25" w:name="OLE_LINK174"/>
          </w:p>
          <w:p w14:paraId="2A77BDE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</w:t>
            </w:r>
            <w:bookmarkEnd w:id="24"/>
            <w:r>
              <w:rPr>
                <w:rFonts w:ascii="Times New Roman" w:eastAsia="等线" w:hAnsi="Times New Roman" w:cs="Times New Roman"/>
              </w:rPr>
              <w:t>↓</w:t>
            </w:r>
            <w:bookmarkEnd w:id="25"/>
          </w:p>
          <w:p w14:paraId="4EBE4BB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756BC023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Timp-1</w:t>
            </w:r>
            <w:bookmarkStart w:id="26" w:name="OLE_LINK171"/>
            <w:r>
              <w:rPr>
                <w:rFonts w:ascii="Times New Roman" w:eastAsia="等线" w:hAnsi="Times New Roman" w:cs="Times New Roman"/>
              </w:rPr>
              <w:t>↓</w:t>
            </w:r>
            <w:bookmarkEnd w:id="26"/>
          </w:p>
          <w:p w14:paraId="41B6E6F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mp-2</w:t>
            </w:r>
            <w:r>
              <w:rPr>
                <w:rFonts w:ascii="Times New Roman" w:eastAsia="SimSun" w:hAnsi="Times New Roman" w:cs="Times New Roman"/>
              </w:rPr>
              <w:t>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C67881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bookmarkStart w:id="27" w:name="_Hlk96506008"/>
            <w:r>
              <w:rPr>
                <w:rFonts w:ascii="Times New Roman" w:eastAsia="SimSun" w:hAnsi="Times New Roman" w:cs="Times New Roman"/>
              </w:rPr>
              <w:t>Suppressing Kupffer cells and hepatic stellate cells activation</w:t>
            </w:r>
            <w:bookmarkEnd w:id="27"/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9B53E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PaGFyYTwvQXV0aG9yPjxZZWFyPjIwMTg8L1llYXI+PFJl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PaGFyYTwvQXV0aG9yPjxZZWFyPjIwMTg8L1llYXI+PFJl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08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633D5229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A13C0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49DB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Cl</w:t>
            </w: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6A4589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ce AD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9E684A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7BA33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bookmarkStart w:id="28" w:name="OLE_LINK170"/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130E61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0 μg, twice a week for 8 weeks</w:t>
            </w:r>
          </w:p>
          <w:bookmarkEnd w:id="28"/>
          <w:p w14:paraId="7BF714C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50E4369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E0FDA4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2136E82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ST, ALT, TB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5275301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ollagen volume fraction↓</w:t>
            </w:r>
          </w:p>
          <w:p w14:paraId="74C3530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I, COL III, FN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0454F78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4AA7E01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α-SMA, COL I, COL III, </w:t>
            </w:r>
            <w:bookmarkStart w:id="29" w:name="OLE_LINK185"/>
            <w:r>
              <w:rPr>
                <w:rFonts w:ascii="Times New Roman" w:eastAsia="SimSun" w:hAnsi="Times New Roman" w:cs="Times New Roman"/>
              </w:rPr>
              <w:t>Vimentin</w:t>
            </w:r>
            <w:bookmarkEnd w:id="29"/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4D809E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ransferring miR-150-5p to inhibit CXCL1 signal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94BFD3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dTwvQXV0aG9yPjxZZWFyPjIwMjE8L1llYXI+PFJlY051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dTwvQXV0aG9yPjxZZWFyPjIwMjE8L1llYXI+PFJlY051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10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0907334D" w14:textId="77777777" w:rsidTr="002867A6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5D76B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60C9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GVH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43F070E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0FE6F0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F5B88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4CB414C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 μg once per week for 6 week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38E60D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8255784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area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9B4D20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ducing IL-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</w:rPr>
              <w:t xml:space="preserve"> regulatory cells and inhibiting IL-17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</w:rPr>
              <w:t xml:space="preserve"> pathogenic T cell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FEAAD4D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YWk8L0F1dGhvcj48WWVhcj4yMDE4PC9ZZWFyPjxSZWNO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YWk8L0F1dGhvcj48WWVhcj4yMDE4PC9ZZWFyPjxSZWNO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13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32905209" w14:textId="77777777" w:rsidTr="002867A6">
        <w:trPr>
          <w:trHeight w:val="469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7B9A8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A541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Cl</w:t>
            </w: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</w:tcPr>
          <w:p w14:paraId="6768220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iPSC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right w:val="nil"/>
            </w:tcBorders>
          </w:tcPr>
          <w:p w14:paraId="20EF8C77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0EC841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2C94AF3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</w:rPr>
              <w:t xml:space="preserve"> twice a week for 2 week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F13902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0C8EE019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α-SMA, </w:t>
            </w:r>
            <w:bookmarkStart w:id="30" w:name="OLE_LINK186"/>
            <w:r>
              <w:rPr>
                <w:rFonts w:ascii="Times New Roman" w:eastAsia="SimSun" w:hAnsi="Times New Roman" w:cs="Times New Roman"/>
              </w:rPr>
              <w:t>COL 1α1</w:t>
            </w:r>
            <w:bookmarkEnd w:id="30"/>
            <w:r>
              <w:rPr>
                <w:rFonts w:ascii="Times New Roman" w:eastAsia="SimSun" w:hAnsi="Times New Roman" w:cs="Times New Roman"/>
              </w:rPr>
              <w:t>, TIMP-1↓</w:t>
            </w:r>
          </w:p>
          <w:p w14:paraId="6037D913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area↓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</w:tcPr>
          <w:p w14:paraId="598F9E5E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huttling functional miRNA (</w:t>
            </w:r>
            <w:r>
              <w:rPr>
                <w:rFonts w:ascii="Times New Roman" w:eastAsia="SimSun" w:hAnsi="Times New Roman" w:cs="Times New Roman"/>
                <w:i/>
                <w:iCs/>
              </w:rPr>
              <w:t>e.g.</w:t>
            </w:r>
            <w:r>
              <w:rPr>
                <w:rFonts w:ascii="Times New Roman" w:eastAsia="SimSun" w:hAnsi="Times New Roman" w:cs="Times New Roman"/>
              </w:rPr>
              <w:t>, miR-92a-3p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</w:tcPr>
          <w:p w14:paraId="75BB6EA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Qb3Zlcm88L0F1dGhvcj48WWVhcj4yMDE5PC9ZZWFyPjxS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Qb3Zlcm88L0F1dGhvcj48WWVhcj4yMDE5PC9ZZWFyPjxS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14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0F48A357" w14:textId="77777777" w:rsidTr="002867A6">
        <w:trPr>
          <w:trHeight w:val="469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7EF9F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0841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bile duct ligation</w:t>
            </w:r>
          </w:p>
        </w:tc>
        <w:tc>
          <w:tcPr>
            <w:tcW w:w="1414" w:type="dxa"/>
            <w:vMerge/>
            <w:tcBorders>
              <w:left w:val="nil"/>
              <w:bottom w:val="nil"/>
              <w:right w:val="nil"/>
            </w:tcBorders>
          </w:tcPr>
          <w:p w14:paraId="06F97F8B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6" w:type="dxa"/>
            <w:vMerge/>
            <w:tcBorders>
              <w:left w:val="nil"/>
              <w:bottom w:val="nil"/>
              <w:right w:val="nil"/>
            </w:tcBorders>
          </w:tcPr>
          <w:p w14:paraId="2C9EA8BA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DBBA80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032936A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1.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</w:rPr>
              <w:t xml:space="preserve"> once daily for 6 day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F22B46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516ED5EA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</w:t>
            </w:r>
            <w:r>
              <w:rPr>
                <w:rFonts w:ascii="Times New Roman" w:eastAsia="等线" w:hAnsi="Times New Roman" w:cs="Times New Roman"/>
              </w:rPr>
              <w:t>↓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  <w:p w14:paraId="2411595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Fibrosis area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vMerge/>
            <w:tcBorders>
              <w:left w:val="nil"/>
              <w:bottom w:val="nil"/>
              <w:right w:val="nil"/>
            </w:tcBorders>
          </w:tcPr>
          <w:p w14:paraId="489CFE3A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12" w:type="dxa"/>
            <w:vMerge/>
            <w:tcBorders>
              <w:left w:val="nil"/>
              <w:bottom w:val="nil"/>
              <w:right w:val="nil"/>
            </w:tcBorders>
          </w:tcPr>
          <w:p w14:paraId="49D1C392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9323CF" w14:paraId="2F17B4C2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0AEF846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79410" w14:textId="77777777" w:rsidR="009323CF" w:rsidRDefault="009323CF" w:rsidP="002867A6">
            <w:pPr>
              <w:widowControl/>
              <w:ind w:leftChars="-51" w:left="-107" w:rightChars="-51" w:right="-107" w:firstLineChars="51" w:firstLine="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NAS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D77DC6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LS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A4EB31C" w14:textId="77777777" w:rsidR="009323CF" w:rsidRDefault="009323CF" w:rsidP="002867A6">
            <w:pPr>
              <w:widowControl/>
              <w:ind w:leftChars="-52" w:left="-109" w:firstLineChars="52" w:firstLine="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39F74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42D09B9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</w:rPr>
              <w:t>; 2.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</w:rPr>
              <w:t>; 2.5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/>
              </w:rPr>
              <w:t xml:space="preserve"> twice per week for 2 week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7EEA5A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95707A2" w14:textId="77777777" w:rsidR="009323CF" w:rsidRDefault="009323CF" w:rsidP="002867A6">
            <w:pPr>
              <w:widowControl/>
              <w:ind w:leftChars="-116" w:left="-244" w:rightChars="-52" w:right="-109" w:firstLineChars="116" w:firstLine="244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LT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1ACCC29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eri-venous and peri-portal area</w:t>
            </w:r>
            <w:bookmarkStart w:id="31" w:name="OLE_LINK210"/>
            <w:r>
              <w:rPr>
                <w:rFonts w:ascii="Times New Roman" w:eastAsia="SimSun" w:hAnsi="Times New Roman" w:cs="Times New Roman"/>
              </w:rPr>
              <w:t>↑</w:t>
            </w:r>
            <w:bookmarkEnd w:id="31"/>
            <w:r>
              <w:rPr>
                <w:rFonts w:ascii="Times New Roman" w:eastAsia="SimSun" w:hAnsi="Times New Roman" w:cs="Times New Roman"/>
              </w:rPr>
              <w:t xml:space="preserve"> </w:t>
            </w:r>
            <w:bookmarkStart w:id="32" w:name="OLE_LINK201"/>
          </w:p>
          <w:p w14:paraId="3C530F79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area</w:t>
            </w:r>
            <w:r>
              <w:rPr>
                <w:rFonts w:ascii="Times New Roman" w:eastAsia="等线" w:hAnsi="Times New Roman" w:cs="Times New Roman"/>
              </w:rPr>
              <w:t>↓</w:t>
            </w:r>
            <w:bookmarkStart w:id="33" w:name="_Hlk96692899"/>
            <w:bookmarkEnd w:id="32"/>
          </w:p>
          <w:p w14:paraId="59857A4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 1α1, α-Sma, Tgf-β1</w:t>
            </w:r>
            <w:bookmarkStart w:id="34" w:name="OLE_LINK181"/>
            <w:bookmarkEnd w:id="33"/>
            <w:r>
              <w:rPr>
                <w:rFonts w:ascii="Times New Roman" w:eastAsia="等线" w:hAnsi="Times New Roman" w:cs="Times New Roman"/>
              </w:rPr>
              <w:t>↓</w:t>
            </w:r>
            <w:bookmarkEnd w:id="34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B025F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ing miR-29a, miR-30a and let-7 to targeted inhibiting collagen I and Snai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0AE7052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CcnVubzwvQXV0aG9yPjxZZWFyPjIwMjA8L1llYXI+PFJl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CcnVubzwvQXV0aG9yPjxZZWFyPjIwMjA8L1llYXI+PFJl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16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4B76DE69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B7E4E71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42854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Cl</w:t>
            </w: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DC1235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imary T-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AB3401D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AF6F9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4A59435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pHSCs: 1, 10, and 100 μg/mL</w:t>
            </w:r>
          </w:p>
          <w:p w14:paraId="5D78EC4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urine pHSCs: 100 μg/mL</w:t>
            </w:r>
          </w:p>
          <w:p w14:paraId="030DDFF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46562E6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50 μg/mouse, once a week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33FAC57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  <w:r>
              <w:rPr>
                <w:rFonts w:ascii="Times New Roman" w:eastAsia="SimSun" w:hAnsi="Times New Roman" w:cs="Times New Roman"/>
                <w:i/>
                <w:iCs/>
              </w:rPr>
              <w:br/>
            </w:r>
            <w:r>
              <w:rPr>
                <w:rFonts w:ascii="Times New Roman" w:eastAsia="SimSun" w:hAnsi="Times New Roman" w:cs="Times New Roman"/>
              </w:rPr>
              <w:t>AST, ALT</w:t>
            </w:r>
            <w:bookmarkStart w:id="35" w:name="OLE_LINK184"/>
            <w:r>
              <w:rPr>
                <w:rFonts w:ascii="Times New Roman" w:eastAsia="等线" w:hAnsi="Times New Roman" w:cs="Times New Roman"/>
              </w:rPr>
              <w:t>↓</w:t>
            </w:r>
            <w:bookmarkStart w:id="36" w:name="OLE_LINK189"/>
            <w:bookmarkEnd w:id="35"/>
          </w:p>
          <w:p w14:paraId="6CC384E8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</w:t>
            </w:r>
            <w:bookmarkEnd w:id="36"/>
            <w:r>
              <w:rPr>
                <w:rFonts w:ascii="Times New Roman" w:eastAsia="SimSun" w:hAnsi="Times New Roman" w:cs="Times New Roman"/>
              </w:rPr>
              <w:t xml:space="preserve">, TGF-β, Vimentin, </w:t>
            </w:r>
            <w:bookmarkStart w:id="37" w:name="OLE_LINK190"/>
            <w:r>
              <w:rPr>
                <w:rFonts w:ascii="Times New Roman" w:eastAsia="SimSun" w:hAnsi="Times New Roman" w:cs="Times New Roman"/>
              </w:rPr>
              <w:t>COL 1α1</w:t>
            </w:r>
            <w:bookmarkEnd w:id="37"/>
            <w:r>
              <w:rPr>
                <w:rFonts w:ascii="Times New Roman" w:eastAsia="等线" w:hAnsi="Times New Roman" w:cs="Times New Roman"/>
              </w:rPr>
              <w:t>, Ctgf↓</w:t>
            </w:r>
          </w:p>
          <w:p w14:paraId="23CEA98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4A4958A9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bookmarkStart w:id="38" w:name="_Hlk96798637"/>
            <w:r>
              <w:rPr>
                <w:rFonts w:ascii="Times New Roman" w:eastAsia="SimSun" w:hAnsi="Times New Roman" w:cs="Times New Roman"/>
              </w:rPr>
              <w:t>α-SMA, TGF-β, Vimentin</w:t>
            </w:r>
            <w:bookmarkEnd w:id="38"/>
            <w:r>
              <w:rPr>
                <w:rFonts w:ascii="Times New Roman" w:eastAsia="等线" w:hAnsi="Times New Roman" w:cs="Times New Roman"/>
              </w:rPr>
              <w:t>, Ctgf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DB17F8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y of miR-486-5p to inactivate Hedgehog signal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233775C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aW08L0F1dGhvcj48WWVhcj4yMDIxPC9ZZWFyPjxSZWNO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aW08L0F1dGhvcj48WWVhcj4yMDIxPC9ZZWFyPjxSZWNO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17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492D7F13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3F41C1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A5A4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TGF-β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8F58B5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K-92MI cell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EEE6722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AF772D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71FDAD1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 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BE66FC0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39" w:name="_Hlk96804452"/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4259E04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1α1</w:t>
            </w:r>
            <w:bookmarkEnd w:id="39"/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FEFC16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ransferring miR-223 to inhibit ATG7 pathwa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D19931D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Wang&lt;/Author&gt;&lt;Year&gt;2020&lt;/Year&gt;&lt;RecNum&gt;691&lt;/RecNum&gt;&lt;DisplayText&gt;(120)&lt;/DisplayText&gt;&lt;record&gt;&lt;rec-number&gt;691&lt;/rec-number&gt;&lt;foreign-keys&gt;&lt;key app="EN" db-id="2902vdpwa99a0ces92r5v5aiztrpft0wtxsf" timestamp="1624106386"&gt;691&lt;/key&gt;&lt;/foreign-keys&gt;&lt;ref-type name="Journal Article"&gt;17&lt;/ref-type&gt;&lt;contributors&gt;&lt;authors&gt;&lt;author&gt;Wang, L.&lt;/author&gt;&lt;author&gt;Wang, Y.&lt;/author&gt;&lt;author&gt;Quan, J.&lt;/author&gt;&lt;/authors&gt;&lt;/contributors&gt;&lt;auth-address&gt;Department of Infectious Diseases, Xiangya Hospital of Central South University, No. 87 Xiangya Road, Changsha, 410008, Hunan, China.&amp;#xD;Department of Ophthalmology, The Second Xiangya Hospital of Central South University, Changsha, 410011, Hunan, China.&amp;#xD;Department of Infectious Diseases, Xiangya Hospital of Central South University, No. 87 Xiangya Road, Changsha, 410008, Hunan, China. qjun_af@163.com.&lt;/auth-address&gt;&lt;titles&gt;&lt;title&gt;Exosomal miR-223 derived from natural killer cells inhibits hepatic stellate cell activation by suppressing autophagy&lt;/title&gt;&lt;secondary-title&gt;Mol Med&lt;/secondary-title&gt;&lt;alt-title&gt;Molecular medicine (Cambridge, Mass.)&lt;/alt-title&gt;&lt;/titles&gt;&lt;periodical&gt;&lt;full-title&gt;Molecular Medicine&lt;/full-title&gt;&lt;abbr-1&gt;Mol. Med.&lt;/abbr-1&gt;&lt;abbr-2&gt;Mol Med&lt;/abbr-2&gt;&lt;/periodical&gt;&lt;pages&gt;81&lt;/pages&gt;&lt;volume&gt;26&lt;/volume&gt;&lt;number&gt;1&lt;/number&gt;&lt;edition&gt;2020/09/03&lt;/edition&gt;&lt;keywords&gt;&lt;keyword&gt;*Autophagy&lt;/keyword&gt;&lt;keyword&gt;*Exosome&lt;/keyword&gt;&lt;keyword&gt;*Hepatic stellate cell activation&lt;/keyword&gt;&lt;keyword&gt;*Natural killer cell&lt;/keyword&gt;&lt;keyword&gt;*miR-223&lt;/keyword&gt;&lt;/keywords&gt;&lt;dates&gt;&lt;year&gt;2020&lt;/year&gt;&lt;pub-dates&gt;&lt;date&gt;Sep 1&lt;/date&gt;&lt;/pub-dates&gt;&lt;/dates&gt;&lt;isbn&gt;1076-1551 (Print)&amp;#xD;1076-1551&lt;/isbn&gt;&lt;accession-num&gt;32873229&lt;/accession-num&gt;&lt;urls&gt;&lt;/urls&gt;&lt;custom2&gt;PMC7465359&lt;/custom2&gt;&lt;electronic-resource-num&gt;10.1186/s10020-020-00207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20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7C935734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170D6F0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2A9A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Cl</w:t>
            </w: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862437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bookmarkStart w:id="40" w:name="OLE_LINK192"/>
            <w:r>
              <w:rPr>
                <w:rFonts w:ascii="Times New Roman" w:eastAsia="SimSun" w:hAnsi="Times New Roman" w:cs="Times New Roman"/>
              </w:rPr>
              <w:t>mouse or human hepatocytes</w:t>
            </w:r>
            <w:bookmarkEnd w:id="40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CC29B4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odixanol gradient ultracentrifug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CC8A8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51EA2CE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0–80 μg/25 g three times/week over the last 2 weeks</w:t>
            </w:r>
            <w:r>
              <w:rPr>
                <w:rFonts w:ascii="Times New Roman" w:eastAsia="SimSun" w:hAnsi="Times New Roman" w:cs="Times New Roman"/>
                <w:i/>
                <w:iCs/>
              </w:rPr>
              <w:t xml:space="preserve"> </w:t>
            </w:r>
          </w:p>
          <w:p w14:paraId="1FC8D8E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41" w:name="OLE_LINK195"/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  <w:bookmarkEnd w:id="41"/>
          </w:p>
          <w:p w14:paraId="7735167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–16 μg/ml or 2–4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/>
              </w:rPr>
              <w:t xml:space="preserve"> particles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AABAE3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37467B6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bookmarkStart w:id="42" w:name="_Hlk96872130"/>
            <w:r>
              <w:rPr>
                <w:rFonts w:ascii="Times New Roman" w:eastAsia="SimSun" w:hAnsi="Times New Roman" w:cs="Times New Roman"/>
              </w:rPr>
              <w:t xml:space="preserve">α-SMA, </w:t>
            </w:r>
            <w:bookmarkStart w:id="43" w:name="OLE_LINK193"/>
            <w:r>
              <w:rPr>
                <w:rFonts w:ascii="Times New Roman" w:eastAsia="SimSun" w:hAnsi="Times New Roman" w:cs="Times New Roman"/>
              </w:rPr>
              <w:t>COL 1α1</w:t>
            </w:r>
            <w:bookmarkEnd w:id="43"/>
            <w:r>
              <w:rPr>
                <w:rFonts w:ascii="Times New Roman" w:eastAsia="SimSun" w:hAnsi="Times New Roman" w:cs="Times New Roman"/>
              </w:rPr>
              <w:t>, CTGF</w:t>
            </w:r>
            <w:bookmarkEnd w:id="42"/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25F9AE1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769933C6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Ctgf, </w:t>
            </w:r>
            <w:r>
              <w:rPr>
                <w:rFonts w:ascii="Times New Roman" w:eastAsia="SimSun" w:hAnsi="Times New Roman" w:cs="Times New Roman"/>
              </w:rPr>
              <w:t>Col 1α1</w:t>
            </w:r>
            <w:bookmarkStart w:id="44" w:name="OLE_LINK196"/>
            <w:r>
              <w:rPr>
                <w:rFonts w:ascii="Times New Roman" w:eastAsia="等线" w:hAnsi="Times New Roman" w:cs="Times New Roman"/>
              </w:rPr>
              <w:t>↓</w:t>
            </w:r>
            <w:bookmarkEnd w:id="44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641755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gulation of genes associated with ECM</w:t>
            </w:r>
          </w:p>
        </w:tc>
        <w:bookmarkStart w:id="45" w:name="OLE_LINK194"/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0E00102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Li&lt;/Author&gt;&lt;Year&gt;2019&lt;/Year&gt;&lt;RecNum&gt;393&lt;/RecNum&gt;&lt;DisplayText&gt;(121)&lt;/DisplayText&gt;&lt;record&gt;&lt;rec-number&gt;393&lt;/rec-number&gt;&lt;foreign-keys&gt;&lt;key app="EN" db-id="2902vdpwa99a0ces92r5v5aiztrpft0wtxsf" timestamp="1621153553"&gt;393&lt;/key&gt;&lt;/foreign-keys&gt;&lt;ref-type name="Journal Article"&gt;17&lt;/ref-type&gt;&lt;contributors&gt;&lt;authors&gt;&lt;author&gt;Li, X.&lt;/author&gt;&lt;author&gt;Chen, R.&lt;/author&gt;&lt;author&gt;Kemper, S.&lt;/author&gt;&lt;author&gt;Brigstock, D. R.&lt;/author&gt;&lt;/authors&gt;&lt;/contributors&gt;&lt;auth-address&gt;Center for Clinical and Translational Research, The Research Institute at Nationwide Children&amp;apos;s Hospital, Columbus, OH, United States.&amp;#xD;Department of Surgery, Wexner Medical Center, The Ohio State University, Columbus, OH, United States.&lt;/auth-address&gt;&lt;titles&gt;&lt;title&gt;Extracellular Vesicles From Hepatocytes Are Therapeutic for Toxin-Mediated Fibrosis and Gene Expression in the Liver&lt;/title&gt;&lt;secondary-title&gt;Front Cell Dev Biol&lt;/secondary-title&gt;&lt;alt-title&gt;Frontiers in cell and developmental biology&lt;/alt-title&gt;&lt;/titles&gt;&lt;periodical&gt;&lt;full-title&gt;Front Cell Dev Biol&lt;/full-title&gt;&lt;abbr-1&gt;Frontiers in cell and developmental biology&lt;/abbr-1&gt;&lt;/periodical&gt;&lt;alt-periodical&gt;&lt;full-title&gt;Front Cell Dev Biol&lt;/full-title&gt;&lt;abbr-1&gt;Frontiers in cell and developmental biology&lt;/abbr-1&gt;&lt;/alt-periodical&gt;&lt;pages&gt;368&lt;/pages&gt;&lt;volume&gt;7&lt;/volume&gt;&lt;edition&gt;2020/01/31&lt;/edition&gt;&lt;keywords&gt;&lt;keyword&gt;cell cycle&lt;/keyword&gt;&lt;keyword&gt;exosome&lt;/keyword&gt;&lt;keyword&gt;extracellular matrix&lt;/keyword&gt;&lt;keyword&gt;extracellular vesicle&lt;/keyword&gt;&lt;keyword&gt;hepatic fibrosis&lt;/keyword&gt;&lt;keyword&gt;hepatic stellate cell&lt;/keyword&gt;&lt;keyword&gt;hepatocyte&lt;/keyword&gt;&lt;keyword&gt;inflammation&lt;/keyword&gt;&lt;/keywords&gt;&lt;dates&gt;&lt;year&gt;2019&lt;/year&gt;&lt;/dates&gt;&lt;isbn&gt;2296-634X (Print)&amp;#xD;2296-634x&lt;/isbn&gt;&lt;accession-num&gt;31998720&lt;/accession-num&gt;&lt;urls&gt;&lt;/urls&gt;&lt;custom2&gt;PMC6966099&lt;/custom2&gt;&lt;electronic-resource-num&gt;10.3389/fcell.2019.003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21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bookmarkEnd w:id="45"/>
          </w:p>
        </w:tc>
      </w:tr>
      <w:tr w:rsidR="009323CF" w14:paraId="55A5039D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B856FE9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3079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HFD/CCl</w:t>
            </w: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FE75D2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Akkermansia muciniphil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9ECD86B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372609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04BB04B6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 μg protein/200 μl daily for 4 weeks</w:t>
            </w:r>
          </w:p>
          <w:p w14:paraId="15B05AA4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2991F29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, 10, 50 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F152AE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4A1ADC45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ST, ALT</w:t>
            </w:r>
            <w:r>
              <w:rPr>
                <w:rFonts w:ascii="Times New Roman" w:eastAsia="等线" w:hAnsi="Times New Roman" w:cs="Times New Roman"/>
              </w:rPr>
              <w:t>↓</w:t>
            </w:r>
            <w:bookmarkStart w:id="46" w:name="OLE_LINK198"/>
            <w:bookmarkStart w:id="47" w:name="_Hlk96875029"/>
          </w:p>
          <w:p w14:paraId="0381177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,</w:t>
            </w:r>
            <w:bookmarkEnd w:id="46"/>
            <w:r>
              <w:rPr>
                <w:rFonts w:ascii="Times New Roman" w:eastAsia="SimSun" w:hAnsi="Times New Roman" w:cs="Times New Roman"/>
              </w:rPr>
              <w:t xml:space="preserve"> </w:t>
            </w:r>
            <w:bookmarkStart w:id="48" w:name="OLE_LINK197"/>
            <w:r>
              <w:rPr>
                <w:rFonts w:ascii="Times New Roman" w:eastAsia="SimSun" w:hAnsi="Times New Roman" w:cs="Times New Roman"/>
              </w:rPr>
              <w:t>α-SMA, PDGF, TIMP1, COL 1α1</w:t>
            </w:r>
            <w:bookmarkEnd w:id="47"/>
            <w:r>
              <w:rPr>
                <w:rFonts w:ascii="Times New Roman" w:eastAsia="等线" w:hAnsi="Times New Roman" w:cs="Times New Roman"/>
              </w:rPr>
              <w:t>↓</w:t>
            </w:r>
            <w:bookmarkEnd w:id="48"/>
          </w:p>
          <w:p w14:paraId="0A6CEB6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0F8F5504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, α-SMA, TIMP1, COL 1α1</w:t>
            </w:r>
            <w:bookmarkStart w:id="49" w:name="OLE_LINK204"/>
            <w:r>
              <w:rPr>
                <w:rFonts w:ascii="Times New Roman" w:eastAsia="等线" w:hAnsi="Times New Roman" w:cs="Times New Roman"/>
              </w:rPr>
              <w:t>↓</w:t>
            </w:r>
            <w:bookmarkEnd w:id="49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BD2D55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rmalizing the gut microbiota composition disorders</w:t>
            </w:r>
          </w:p>
        </w:tc>
        <w:bookmarkStart w:id="50" w:name="OLE_LINK191"/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C80D62A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ZXNoYXZhcnogQXppemkgUmFmdGFyPC9BdXRob3I+PFll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ZXNoYXZhcnogQXppemkgUmFmdGFyPC9BdXRob3I+PFll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22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bookmarkEnd w:id="50"/>
          </w:p>
        </w:tc>
      </w:tr>
      <w:tr w:rsidR="009323CF" w14:paraId="33C69FFB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6888FA1" w14:textId="77777777" w:rsidR="009323CF" w:rsidRDefault="009323CF" w:rsidP="002867A6">
            <w:pPr>
              <w:widowControl/>
              <w:ind w:rightChars="47" w:right="99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  <w:t>Kidney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AD50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A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4CC2B1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79DE34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23FC8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129C48B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10</w:t>
            </w:r>
            <w:r>
              <w:rPr>
                <w:rFonts w:ascii="Times New Roman" w:eastAsia="SimSun" w:hAnsi="Times New Roman" w:cs="Times New Roman"/>
              </w:rPr>
              <w:t xml:space="preserve"> EVs/ml/mouse once a week for 4 weeks</w:t>
            </w:r>
          </w:p>
          <w:p w14:paraId="109EAE1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lastRenderedPageBreak/>
              <w:t>In vitr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3289436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5,000 EVs/cel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6EBB63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lastRenderedPageBreak/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2BBA0FC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CREA, BUN↓ </w:t>
            </w:r>
          </w:p>
          <w:p w14:paraId="1BFB4CA9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terstitial fibrosis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12B8B84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Tubular necrosis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538331B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</w:t>
            </w:r>
            <w:r>
              <w:rPr>
                <w:rFonts w:ascii="Times New Roman" w:eastAsia="等线" w:hAnsi="Times New Roman" w:cs="Times New Roman"/>
              </w:rPr>
              <w:t>, Col1a1, Tgfb1, Ltbp1↓</w:t>
            </w:r>
          </w:p>
          <w:p w14:paraId="6B165DB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54153BF2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</w:t>
            </w:r>
            <w:r>
              <w:rPr>
                <w:rFonts w:ascii="Times New Roman" w:eastAsia="等线" w:hAnsi="Times New Roman" w:cs="Times New Roman"/>
              </w:rPr>
              <w:t>-Sma, Col 1a1, Tgfb1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A99B70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Delivery miR-21to regulate inflammation, apoptosis and fibrosi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EBD006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aG9saWE8L0F1dGhvcj48WWVhcj4yMDIwPC9ZZWFyPjxS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aG9saWE8L0F1dGhvcj48WWVhcj4yMDIwPC9ZZWFyPjxS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26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0166ED06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5F42B2F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9A37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UU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70A33C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c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F330592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69848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120E551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200 μg/rat</w:t>
            </w:r>
            <w:r>
              <w:rPr>
                <w:rFonts w:ascii="Times New Roman" w:eastAsia="SimSun" w:hAnsi="Times New Roman" w:cs="Times New Roman"/>
                <w:i/>
                <w:iCs/>
              </w:rPr>
              <w:t xml:space="preserve"> </w:t>
            </w:r>
          </w:p>
          <w:p w14:paraId="4AE2F44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FC10B1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0 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BD4963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1594138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α-SMA, COL I, FAP, </w:t>
            </w:r>
            <w:bookmarkStart w:id="51" w:name="OLE_LINK183"/>
            <w:bookmarkStart w:id="52" w:name="_Hlk96371476"/>
            <w:r>
              <w:rPr>
                <w:rFonts w:ascii="Times New Roman" w:eastAsia="SimSun" w:hAnsi="Times New Roman" w:cs="Times New Roman"/>
              </w:rPr>
              <w:t>TGF-β</w:t>
            </w:r>
            <w:bookmarkEnd w:id="51"/>
            <w:r>
              <w:rPr>
                <w:rFonts w:ascii="Times New Roman" w:eastAsia="SimSun" w:hAnsi="Times New Roman" w:cs="Times New Roman"/>
              </w:rPr>
              <w:t>1</w:t>
            </w:r>
            <w:bookmarkStart w:id="53" w:name="OLE_LINK166"/>
            <w:bookmarkEnd w:id="52"/>
            <w:r>
              <w:rPr>
                <w:rFonts w:ascii="Times New Roman" w:eastAsia="等线" w:hAnsi="Times New Roman" w:cs="Times New Roman"/>
              </w:rPr>
              <w:t>↓</w:t>
            </w:r>
            <w:bookmarkEnd w:id="53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BED1F3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bookmarkStart w:id="54" w:name="_Hlk96371519"/>
            <w:r>
              <w:rPr>
                <w:rFonts w:ascii="Times New Roman" w:eastAsia="SimSun" w:hAnsi="Times New Roman" w:cs="Times New Roman"/>
              </w:rPr>
              <w:t>Promoting YAP degradation</w:t>
            </w:r>
            <w:bookmarkEnd w:id="54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F894D49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KaTwvQXV0aG9yPjxZZWFyPjIwMjA8L1llYXI+PFJlY051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KaTwvQXV0aG9yPjxZZWFyPjIwMjA8L1llYXI+PFJlY051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28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284B81BE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9FAA43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3B73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D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A7927E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at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1ABAE6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4DD1C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2E76640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 injections of 100 μg/kg/dose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EE8A0E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0D70E25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lagen fibers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3EA8983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, FN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E584E6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ducing mTOR-mediated autophag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28477E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FYnJhaGltPC9BdXRob3I+PFllYXI+MjAxODwvWWVhcj48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FYnJhaGltPC9BdXRob3I+PFllYXI+MjAxODwvWWVhcj48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0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7E927677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BD2F1C" w14:textId="77777777" w:rsidR="009323CF" w:rsidRDefault="009323CF" w:rsidP="002867A6">
            <w:pPr>
              <w:widowControl/>
              <w:ind w:rightChars="47" w:right="99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5444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bookmarkStart w:id="55" w:name="_Hlk103110360"/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MetS-RAS</w:t>
            </w:r>
            <w:bookmarkEnd w:id="55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9D8277D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wine AD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46FB0E4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E1E37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43DEF38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10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B31C34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1F1D8C4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REA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4B9C5C6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ubulointerstitial fibrosis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4892EED5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lomerular score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E1396B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L-10 dependent immunoregulati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664A81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FaXJpbjwvQXV0aG9yPjxZZWFyPjIwMTc8L1llYXI+PFJl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FaXJpbjwvQXV0aG9yPjxZZWFyPjIwMTc8L1llYXI+PFJl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1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3C06F112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D79ED4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4FE9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MetS-RA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ED6A21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wine AD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B154D0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381AE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426D975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10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154BD8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2AF6B4DD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Kim-1, COL I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55854233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ubular injury score↓</w:t>
            </w:r>
          </w:p>
          <w:p w14:paraId="7449818B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ibrosis area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FB9FF1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nducing regulatory T cells</w:t>
            </w:r>
          </w:p>
        </w:tc>
        <w:bookmarkStart w:id="56" w:name="_Hlk96335163"/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A33B08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b25nPC9BdXRob3I+PFllYXI+MjAyMDwvWWVhcj48UmVj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Tb25nPC9BdXRob3I+PFllYXI+MjAyMDwvWWVhcj48UmVj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2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bookmarkEnd w:id="56"/>
          </w:p>
        </w:tc>
      </w:tr>
      <w:tr w:rsidR="009323CF" w14:paraId="2FAC3C34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15B1FD2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0A4C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RV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81EA9A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wine AD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B5E73E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19267C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68A3E98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11</w:t>
            </w:r>
            <w:r>
              <w:rPr>
                <w:rFonts w:ascii="Times New Roman" w:eastAsia="SimSun" w:hAnsi="Times New Roman" w:cs="Times New Roman"/>
              </w:rPr>
              <w:t>, approximately 100 µg of protein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341B3C8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3A9AF49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REA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65A7401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ubular injury score</w:t>
            </w:r>
            <w:bookmarkStart w:id="57" w:name="_Hlk96342326"/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5C51B0E1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ubulointerstitial fibrosis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44FB865F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lomerulosclerosis</w:t>
            </w:r>
            <w:bookmarkEnd w:id="57"/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005ED42A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FR</w:t>
            </w:r>
            <w:r>
              <w:rPr>
                <w:rFonts w:ascii="Times New Roman" w:eastAsia="SimSun" w:hAnsi="Times New Roman" w:cs="Times New Roman"/>
              </w:rPr>
              <w:t xml:space="preserve">↑ </w:t>
            </w:r>
            <w:bookmarkStart w:id="58" w:name="_Hlk96342408"/>
          </w:p>
          <w:p w14:paraId="50FE0714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eritubular capillary density</w:t>
            </w:r>
            <w:bookmarkEnd w:id="58"/>
            <w:r>
              <w:rPr>
                <w:rFonts w:ascii="Times New Roman" w:eastAsia="SimSun" w:hAnsi="Times New Roman" w:cs="Times New Roman"/>
              </w:rPr>
              <w:t>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627078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ing vasculo-protective 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7818A88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/>
            </w:r>
            <w:r>
              <w:rPr>
                <w:rFonts w:ascii="Times New Roman" w:eastAsia="SimSun" w:hAnsi="Times New Roman" w:cs="Times New Roman"/>
              </w:rPr>
              <w:instrText xml:space="preserve"> ADDIN EN.CITE &lt;EndNote&gt;&lt;Cite&gt;&lt;Author&gt;Ferguson&lt;/Author&gt;&lt;Year&gt;2021&lt;/Year&gt;&lt;RecNum&gt;601&lt;/RecNum&gt;&lt;DisplayText&gt;(133)&lt;/DisplayText&gt;&lt;record&gt;&lt;rec-number&gt;601&lt;/rec-number&gt;&lt;foreign-keys&gt;&lt;key app="EN" db-id="2902vdpwa99a0ces92r5v5aiztrpft0wtxsf" timestamp="1623836606"&gt;601&lt;/key&gt;&lt;/foreign-keys&gt;&lt;ref-type name="Journal Article"&gt;17&lt;/ref-type&gt;&lt;contributors&gt;&lt;authors&gt;&lt;author&gt;Ferguson, C. M.&lt;/author&gt;&lt;author&gt;Farahani, R. A.&lt;/author&gt;&lt;author&gt;Zhu, X. Y.&lt;/author&gt;&lt;author&gt;Tang, H.&lt;/author&gt;&lt;author&gt;Jordan, K. L.&lt;/author&gt;&lt;author&gt;Saadiq, I. M.&lt;/author&gt;&lt;author&gt;Lerman, A.&lt;/author&gt;&lt;author&gt;Lerman, L. O.&lt;/author&gt;&lt;author&gt;Eirin, A.&lt;/author&gt;&lt;/authors&gt;&lt;/contributors&gt;&lt;auth-address&gt;Department of Internal Medicine, Division of Nephrology and Hypertension, Mayo Clinic, Rochester, MN 55901, USA.&amp;#xD;Department of Cardiovascular Diseases, Mayo Clinic, Rochester, MN 55901, USA.&lt;/auth-address&gt;&lt;titles&gt;&lt;title&gt;Mesenchymal Stem/Stromal Cell-Derived Extracellular Vesicles Elicit Better Preservation of the Intra-Renal Microvasculature Than Renal Revascularization in Pigs with Renovascular Disease&lt;/title&gt;&lt;secondary-title&gt;Cells&lt;/secondary-title&gt;&lt;alt-title&gt;Cells&lt;/alt-title&gt;&lt;/titles&gt;&lt;periodical&gt;&lt;full-title&gt;Cells&lt;/full-title&gt;&lt;abbr-1&gt;Cells&lt;/abbr-1&gt;&lt;/periodical&gt;&lt;alt-periodical&gt;&lt;full-title&gt;Cells&lt;/full-title&gt;&lt;abbr-1&gt;Cells&lt;/abbr-1&gt;&lt;/alt-periodical&gt;&lt;volume&gt;10&lt;/volume&gt;&lt;number&gt;4&lt;/number&gt;&lt;edition&gt;2021/04/04&lt;/edition&gt;&lt;keywords&gt;&lt;keyword&gt;extracellular vesicles&lt;/keyword&gt;&lt;keyword&gt;mesenchymal stem/stromal cells&lt;/keyword&gt;&lt;keyword&gt;microvasculature&lt;/keyword&gt;&lt;keyword&gt;renovascular disease&lt;/keyword&gt;&lt;keyword&gt;revascularization&lt;/keyword&gt;&lt;keyword&gt;declare no conflict of interest.&lt;/keyword&gt;&lt;/keywords&gt;&lt;dates&gt;&lt;year&gt;2021&lt;/year&gt;&lt;pub-dates&gt;&lt;date&gt;Mar 31&lt;/date&gt;&lt;/pub-dates&gt;&lt;/dates&gt;&lt;isbn&gt;2073-4409&lt;/isbn&gt;&lt;accession-num&gt;33807246&lt;/accession-num&gt;&lt;urls&gt;&lt;/urls&gt;&lt;custom2&gt;PMC8103265&lt;/custom2&gt;&lt;electronic-resource-num&gt;10.3390/cells100407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3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3A5519FA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D8E6496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5DC8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bookmarkStart w:id="59" w:name="OLE_LINK169"/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Ischemic AKI</w:t>
            </w:r>
            <w:bookmarkEnd w:id="59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DDB1C6A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ce E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9DDC668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C114A9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E674F4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 μg</w:t>
            </w:r>
          </w:p>
          <w:p w14:paraId="5C59617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BFDB44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7EF9E6A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REA, BUN↓</w:t>
            </w:r>
            <w:bookmarkStart w:id="60" w:name="_Hlk96355339"/>
            <w:bookmarkStart w:id="61" w:name="OLE_LINK167"/>
          </w:p>
          <w:p w14:paraId="54126D0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</w:t>
            </w:r>
            <w:bookmarkEnd w:id="60"/>
            <w:r>
              <w:rPr>
                <w:rFonts w:ascii="Times New Roman" w:eastAsia="SimSun" w:hAnsi="Times New Roman" w:cs="Times New Roman"/>
              </w:rPr>
              <w:t>, Kim-1</w:t>
            </w:r>
            <w:r>
              <w:rPr>
                <w:rFonts w:ascii="Times New Roman" w:eastAsia="等线" w:hAnsi="Times New Roman" w:cs="Times New Roman"/>
              </w:rPr>
              <w:t>↓</w:t>
            </w:r>
            <w:bookmarkEnd w:id="6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ECC58F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omoting TECs proliferation and angiogenesi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63E50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ZdTwvQXV0aG9yPjxZZWFyPjIwMjE8L1llYXI+PFJlY051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ZdTwvQXV0aG9yPjxZZWFyPjIwMjE8L1llYXI+PFJlY051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4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1E085A3C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D251A7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3589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A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7BAB2D6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man LSC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06B79A3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626170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0E4EB6A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 × 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10</w:t>
            </w:r>
            <w:r>
              <w:rPr>
                <w:rFonts w:ascii="Times New Roman" w:eastAsia="SimSun" w:hAnsi="Times New Roman" w:cs="Times New Roman"/>
              </w:rPr>
              <w:t xml:space="preserve"> EVs/mL/mouse per week for 4 weeks</w:t>
            </w:r>
          </w:p>
          <w:p w14:paraId="7CC1B3E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2E1E93B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,000 EVs/cel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6155FF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5D1079E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GAL</w:t>
            </w:r>
            <w:bookmarkStart w:id="62" w:name="OLE_LINK177"/>
            <w:r>
              <w:rPr>
                <w:rFonts w:ascii="Times New Roman" w:eastAsia="等线" w:hAnsi="Times New Roman" w:cs="Times New Roman"/>
              </w:rPr>
              <w:t>↓</w:t>
            </w:r>
            <w:bookmarkEnd w:id="62"/>
            <w:r>
              <w:rPr>
                <w:rFonts w:ascii="Times New Roman" w:eastAsia="等线" w:hAnsi="Times New Roman" w:cs="Times New Roman"/>
              </w:rPr>
              <w:t xml:space="preserve"> </w:t>
            </w:r>
            <w:bookmarkStart w:id="63" w:name="_Hlk96378327"/>
          </w:p>
          <w:p w14:paraId="5C224D1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Interstitial fibrosis</w:t>
            </w:r>
            <w:bookmarkEnd w:id="63"/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2AF45CF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bookmarkStart w:id="64" w:name="OLE_LINK176"/>
            <w:r>
              <w:rPr>
                <w:rFonts w:ascii="Times New Roman" w:eastAsia="SimSun" w:hAnsi="Times New Roman" w:cs="Times New Roman"/>
                <w:i/>
                <w:iCs/>
              </w:rPr>
              <w:t>In vitro</w:t>
            </w:r>
            <w:r>
              <w:rPr>
                <w:rFonts w:ascii="Times New Roman" w:eastAsia="SimSun" w:hAnsi="Times New Roman" w:cs="Times New Roman"/>
              </w:rPr>
              <w:t>:</w:t>
            </w:r>
            <w:bookmarkEnd w:id="64"/>
          </w:p>
          <w:p w14:paraId="7B9E97D6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-Sma, Col 1α1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33EA7A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R-29b-mediated inhibition of Wnt/β-catenin pathway</w:t>
            </w:r>
          </w:p>
        </w:tc>
        <w:bookmarkStart w:id="65" w:name="OLE_LINK173"/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8B6F60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aG9saWE8L0F1dGhvcj48WWVhcj4yMDIxPC9ZZWFyPjxS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LaG9saWE8L0F1dGhvcj48WWVhcj4yMDIxPC9ZZWFyPjxS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5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bookmarkEnd w:id="65"/>
          </w:p>
        </w:tc>
      </w:tr>
      <w:tr w:rsidR="009323CF" w14:paraId="43C96D6C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17A6991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0BB3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Ischemic AK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88BEBA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at primary renal tubular cell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ADC2CF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B72FD8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</w:t>
            </w:r>
            <w:r>
              <w:rPr>
                <w:rFonts w:ascii="Times New Roman" w:eastAsia="SimSun" w:hAnsi="Times New Roman" w:cs="Times New Roman"/>
              </w:rPr>
              <w:t>:</w:t>
            </w:r>
          </w:p>
          <w:p w14:paraId="5DB3390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100 μg at 24 and 48 hour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F9F86ED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66081394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REA↓</w:t>
            </w:r>
          </w:p>
          <w:p w14:paraId="5EE3FAAB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 I, COL II, COL IV, COL V, α-SMA, FN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144D28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ing ribosomal transcript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4E0EBF9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b21pbmd1ZXo8L0F1dGhvcj48WWVhcj4yMDE3PC9ZZWFy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Eb21pbmd1ZXo8L0F1dGhvcj48WWVhcj4yMDE3PC9ZZWFy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6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6ECE9064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77AA65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963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C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B1FBEA9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at plasm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BE2047A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xosome Isolation Reag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8D2A72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1463F736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coculture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A0F9D3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2410506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REA, BUN</w:t>
            </w:r>
            <w:r>
              <w:rPr>
                <w:rFonts w:ascii="Times New Roman" w:eastAsia="等线" w:hAnsi="Times New Roman" w:cs="Times New Roman"/>
              </w:rPr>
              <w:t xml:space="preserve">↓ </w:t>
            </w:r>
          </w:p>
          <w:p w14:paraId="20EA5DE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Kim-1↓</w:t>
            </w:r>
          </w:p>
          <w:p w14:paraId="5A2268B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</w:rPr>
              <w:t>Fibrosis area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18654F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xosomal miR-1-3p to target ATG13 and activate the AKT pathwa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F37B5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aaGFvPC9BdXRob3I+PFllYXI+MjAyMTwvWWVhcj48UmVj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aaGFvPC9BdXRob3I+PFllYXI+MjAyMTwvWWVhcj48UmVj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7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1FFBB134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5862E7D" w14:textId="77777777" w:rsidR="009323CF" w:rsidRDefault="009323CF" w:rsidP="002867A6">
            <w:pPr>
              <w:widowControl/>
              <w:tabs>
                <w:tab w:val="left" w:pos="77"/>
              </w:tabs>
              <w:ind w:leftChars="-388" w:left="-815" w:rightChars="-119" w:right="-250"/>
              <w:jc w:val="left"/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ab/>
            </w:r>
            <w:r>
              <w:rPr>
                <w:rFonts w:ascii="Times New Roman" w:eastAsia="SimSun" w:hAnsi="Times New Roman" w:cs="Times New Roman"/>
                <w:b/>
                <w:bCs/>
                <w:color w:val="212121"/>
                <w:shd w:val="clear" w:color="auto" w:fill="FFFFFF"/>
              </w:rPr>
              <w:t>Others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2231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IU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7F8ED3D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abbit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3B22CBB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otal Exosome Isolation Reag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6AC72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4C67902A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μg</w:t>
            </w:r>
          </w:p>
          <w:p w14:paraId="3C12896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2E2E0EB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5μg/mL,50μg/mL, and 100μg/mL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7F70AE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1B68F40A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lands of the endometrial uterus↑</w:t>
            </w:r>
          </w:p>
          <w:p w14:paraId="2466F41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K19, Vimentin↑ </w:t>
            </w:r>
          </w:p>
          <w:p w14:paraId="1CAF8CC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Fibrosis area↓ </w:t>
            </w:r>
            <w:bookmarkStart w:id="66" w:name="_Hlk97800653"/>
          </w:p>
          <w:p w14:paraId="15B9318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F-β1, TGF-βR1, and Smad2</w:t>
            </w:r>
            <w:bookmarkEnd w:id="66"/>
            <w:r>
              <w:rPr>
                <w:rFonts w:ascii="Times New Roman" w:eastAsia="SimSun" w:hAnsi="Times New Roman" w:cs="Times New Roman"/>
              </w:rPr>
              <w:t>↓</w:t>
            </w:r>
          </w:p>
          <w:p w14:paraId="7CAE8D9D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4F7BC45C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K19, E-cadherin↑</w:t>
            </w:r>
          </w:p>
          <w:p w14:paraId="5A28CEDE" w14:textId="77777777" w:rsidR="009323CF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SP1, Vimentin, TGF-β1, TGF-βR1, Smad2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95057E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Reversing EMT via </w:t>
            </w:r>
            <w:bookmarkStart w:id="67" w:name="_Hlk97800757"/>
            <w:r>
              <w:rPr>
                <w:rFonts w:ascii="Times New Roman" w:eastAsia="SimSun" w:hAnsi="Times New Roman" w:cs="Times New Roman"/>
              </w:rPr>
              <w:t>TGF-β1/Smad2 pathway</w:t>
            </w:r>
            <w:bookmarkEnd w:id="67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200B3B9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ZYW88L0F1dGhvcj48WWVhcj4yMDE5PC9ZZWFyPjxSZWNO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ZYW88L0F1dGhvcj48WWVhcj4yMDE5PC9ZZWFyPjxSZWNO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38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9323CF" w14:paraId="692432D8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5C9C813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bookmarkStart w:id="68" w:name="_Hlk95815431" w:colFirst="1" w:colLast="7"/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D2C8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Subretinal fibros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716C7E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c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F5BDB96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040413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4F1D2D0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μL on days 7, 21, and 35</w:t>
            </w:r>
          </w:p>
          <w:p w14:paraId="2D558DD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62EFCD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</w:rPr>
              <w:t>In vivo:</w:t>
            </w:r>
          </w:p>
          <w:p w14:paraId="13A7BE59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horoidal neovascularization↓</w:t>
            </w:r>
          </w:p>
          <w:p w14:paraId="253E0CD0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ibrosis area↓</w:t>
            </w:r>
          </w:p>
          <w:p w14:paraId="587E4F0B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</w:rPr>
              <w:t>In vitro:</w:t>
            </w:r>
          </w:p>
          <w:p w14:paraId="00AB3DC7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α</w:t>
            </w:r>
            <w:r>
              <w:rPr>
                <w:rFonts w:ascii="Times New Roman" w:eastAsia="等线" w:hAnsi="Times New Roman" w:cs="Times New Roman"/>
              </w:rPr>
              <w:t>-SMA, occludin, Vimentin, N-cadherin, zonula occludens-1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6DBA88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R-27-3p to suppressed the activation of EMT by targeting HOXC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099D8EF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aTwvQXV0aG9yPjxZZWFyPjIwMjE8L1llYXI+PFJlY051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aTwvQXV0aG9yPjxZZWFyPjIwMjE8L1llYXI+PFJlY051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40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bookmarkEnd w:id="68"/>
      <w:tr w:rsidR="009323CF" w14:paraId="5EF65861" w14:textId="77777777" w:rsidTr="002867A6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CBF897F" w14:textId="77777777" w:rsidR="009323CF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A9EB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12121"/>
                <w:shd w:val="clear" w:color="auto" w:fill="FFFFFF"/>
              </w:rPr>
              <w:t>ID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17864B7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at BMS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2BCB931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195842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205B8C15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319CCA1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3FCC35DF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CM degeneration</w:t>
            </w:r>
            <w:r>
              <w:rPr>
                <w:rFonts w:ascii="Times New Roman" w:eastAsia="等线" w:hAnsi="Times New Roman" w:cs="Times New Roman"/>
              </w:rPr>
              <w:t>↓</w:t>
            </w:r>
          </w:p>
          <w:p w14:paraId="183B8FBE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brosis deposition↓</w:t>
            </w:r>
          </w:p>
          <w:p w14:paraId="40063CCC" w14:textId="77777777" w:rsidR="009323CF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L I↓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57309B" w14:textId="77777777" w:rsidR="009323CF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livering miR-532-5p to inhibit the pro-apoptotic RASSF5 pathwa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DF083A0" w14:textId="77777777" w:rsidR="009323CF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aaHU8L0F1dGhvcj48WWVhcj4yMDIwPC9ZZWFyPjxSZWNO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aaHU8L0F1dGhvcj48WWVhcj4yMDIwPC9ZZWFyPjxSZWNO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  <w:r>
              <w:rPr>
                <w:rFonts w:ascii="Times New Roman" w:eastAsia="SimSun" w:hAnsi="Times New Roman" w:cs="Times New Roman"/>
              </w:rPr>
            </w:r>
            <w:r>
              <w:rPr>
                <w:rFonts w:ascii="Times New Roman" w:eastAsia="SimSun" w:hAnsi="Times New Roman" w:cs="Times New Roman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</w:rPr>
              <w:t>(141)</w:t>
            </w:r>
            <w:r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  <w:tr w:rsidR="00016E08" w:rsidRPr="00016E08" w14:paraId="2A675C7E" w14:textId="77777777" w:rsidTr="002867A6"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9777A" w14:textId="77777777" w:rsidR="009323CF" w:rsidRPr="00016E08" w:rsidRDefault="009323CF" w:rsidP="002867A6">
            <w:pPr>
              <w:widowControl/>
              <w:ind w:leftChars="-388" w:left="-815" w:rightChars="47" w:right="99"/>
              <w:jc w:val="left"/>
              <w:rPr>
                <w:rFonts w:ascii="Times New Roman" w:eastAsia="SimSun" w:hAnsi="Times New Roman" w:cs="Times New Roman"/>
                <w:shd w:val="clear" w:color="auto" w:fill="FFFFFF"/>
              </w:rPr>
            </w:pPr>
            <w:bookmarkStart w:id="69" w:name="_GoBack"/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94EED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shd w:val="clear" w:color="auto" w:fill="FFFFFF"/>
              </w:rPr>
            </w:pPr>
            <w:r w:rsidRPr="00016E08">
              <w:rPr>
                <w:rFonts w:ascii="Times New Roman" w:eastAsia="SimSun" w:hAnsi="Times New Roman" w:cs="Times New Roman"/>
                <w:shd w:val="clear" w:color="auto" w:fill="FFFFFF"/>
              </w:rPr>
              <w:t>Urethral strictur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359823" w14:textId="77777777" w:rsidR="009323CF" w:rsidRPr="00016E08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t>hucMSC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A5FD6" w14:textId="77777777" w:rsidR="009323CF" w:rsidRPr="00016E08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t>UC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DB8EE1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 w:rsidRPr="00016E08"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5305040F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t>30μg</w:t>
            </w:r>
          </w:p>
          <w:p w14:paraId="0279A7BE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 w:rsidRPr="00016E08"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1024D3E8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 w:rsidRPr="00016E08">
              <w:rPr>
                <w:rFonts w:ascii="Times New Roman" w:eastAsia="SimSun" w:hAnsi="Times New Roman" w:cs="Times New Roman"/>
              </w:rPr>
              <w:t>10μg/mL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E22161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 w:rsidRPr="00016E08">
              <w:rPr>
                <w:rFonts w:ascii="Times New Roman" w:eastAsia="SimSun" w:hAnsi="Times New Roman" w:cs="Times New Roman"/>
                <w:i/>
                <w:iCs/>
              </w:rPr>
              <w:t>In vivo:</w:t>
            </w:r>
          </w:p>
          <w:p w14:paraId="51277CA0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</w:rPr>
            </w:pPr>
            <w:bookmarkStart w:id="70" w:name="_Hlk97886987"/>
            <w:r w:rsidRPr="00016E08">
              <w:rPr>
                <w:rFonts w:ascii="Times New Roman" w:eastAsia="SimSun" w:hAnsi="Times New Roman" w:cs="Times New Roman"/>
              </w:rPr>
              <w:t>α-SMA</w:t>
            </w:r>
            <w:bookmarkEnd w:id="70"/>
            <w:r w:rsidRPr="00016E08">
              <w:rPr>
                <w:rFonts w:ascii="Times New Roman" w:eastAsia="SimSun" w:hAnsi="Times New Roman" w:cs="Times New Roman"/>
              </w:rPr>
              <w:t xml:space="preserve">↓ </w:t>
            </w:r>
          </w:p>
          <w:p w14:paraId="72E4DFA9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 w:rsidRPr="00016E08">
              <w:rPr>
                <w:rFonts w:ascii="Times New Roman" w:eastAsia="SimSun" w:hAnsi="Times New Roman" w:cs="Times New Roman"/>
              </w:rPr>
              <w:t>collagen fibers↓</w:t>
            </w:r>
          </w:p>
          <w:p w14:paraId="516558EB" w14:textId="77777777" w:rsidR="009323CF" w:rsidRPr="00016E08" w:rsidRDefault="009323CF" w:rsidP="002867A6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r w:rsidRPr="00016E08">
              <w:rPr>
                <w:rFonts w:ascii="Times New Roman" w:eastAsia="SimSun" w:hAnsi="Times New Roman" w:cs="Times New Roman"/>
                <w:i/>
                <w:iCs/>
              </w:rPr>
              <w:t>In vitro:</w:t>
            </w:r>
          </w:p>
          <w:p w14:paraId="38111965" w14:textId="77777777" w:rsidR="009323CF" w:rsidRPr="00016E08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t>α-SMA, COL I, COL III↓</w:t>
            </w:r>
          </w:p>
          <w:p w14:paraId="0308125C" w14:textId="77777777" w:rsidR="009323CF" w:rsidRPr="00016E08" w:rsidRDefault="009323CF" w:rsidP="002867A6">
            <w:pPr>
              <w:widowControl/>
              <w:ind w:rightChars="-52" w:right="-109"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t>IL-6, IL-1β↓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B4FEA7" w14:textId="77777777" w:rsidR="009323CF" w:rsidRPr="00016E08" w:rsidRDefault="009323CF" w:rsidP="002867A6">
            <w:pPr>
              <w:widowControl/>
              <w:ind w:rightChars="-50" w:right="-105"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t>Shedding miR-146a to inhibit pro-inflammatory pathway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9A4575" w14:textId="77777777" w:rsidR="009323CF" w:rsidRPr="00016E08" w:rsidRDefault="009323CF" w:rsidP="002867A6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 w:rsidRPr="00016E08"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aWFuZzwvQXV0aG9yPjxZZWFyPjIwMTk8L1llYXI+PFJl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</w:fldData>
              </w:fldChar>
            </w:r>
            <w:r w:rsidRPr="00016E08">
              <w:rPr>
                <w:rFonts w:ascii="Times New Roman" w:eastAsia="SimSun" w:hAnsi="Times New Roman" w:cs="Times New Roman"/>
              </w:rPr>
              <w:instrText xml:space="preserve"> ADDIN EN.CITE </w:instrText>
            </w:r>
            <w:r w:rsidRPr="00016E08">
              <w:rPr>
                <w:rFonts w:ascii="Times New Roman" w:eastAsia="SimSun" w:hAnsi="Times New Roman" w:cs="Times New Roman"/>
              </w:rPr>
              <w:fldChar w:fldCharType="begin">
                <w:fldData xml:space="preserve">PEVuZE5vdGU+PENpdGU+PEF1dGhvcj5MaWFuZzwvQXV0aG9yPjxZZWFyPjIwMTk8L1llYXI+PFJl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</w:fldData>
              </w:fldChar>
            </w:r>
            <w:r w:rsidRPr="00016E08">
              <w:rPr>
                <w:rFonts w:ascii="Times New Roman" w:eastAsia="SimSun" w:hAnsi="Times New Roman" w:cs="Times New Roman"/>
              </w:rPr>
              <w:instrText xml:space="preserve"> ADDIN EN.CITE.DATA </w:instrText>
            </w:r>
            <w:r w:rsidRPr="00016E08">
              <w:rPr>
                <w:rFonts w:ascii="Times New Roman" w:eastAsia="SimSun" w:hAnsi="Times New Roman" w:cs="Times New Roman"/>
              </w:rPr>
            </w:r>
            <w:r w:rsidRPr="00016E08">
              <w:rPr>
                <w:rFonts w:ascii="Times New Roman" w:eastAsia="SimSun" w:hAnsi="Times New Roman" w:cs="Times New Roman"/>
              </w:rPr>
              <w:fldChar w:fldCharType="end"/>
            </w:r>
            <w:r w:rsidRPr="00016E08">
              <w:rPr>
                <w:rFonts w:ascii="Times New Roman" w:eastAsia="SimSun" w:hAnsi="Times New Roman" w:cs="Times New Roman"/>
              </w:rPr>
            </w:r>
            <w:r w:rsidRPr="00016E08">
              <w:rPr>
                <w:rFonts w:ascii="Times New Roman" w:eastAsia="SimSun" w:hAnsi="Times New Roman" w:cs="Times New Roman"/>
              </w:rPr>
              <w:fldChar w:fldCharType="separate"/>
            </w:r>
            <w:r w:rsidRPr="00016E08">
              <w:rPr>
                <w:rFonts w:ascii="Times New Roman" w:eastAsia="SimSun" w:hAnsi="Times New Roman" w:cs="Times New Roman"/>
                <w:noProof/>
              </w:rPr>
              <w:t>(142)</w:t>
            </w:r>
            <w:r w:rsidRPr="00016E08">
              <w:rPr>
                <w:rFonts w:ascii="Times New Roman" w:eastAsia="SimSun" w:hAnsi="Times New Roman" w:cs="Times New Roman"/>
              </w:rPr>
              <w:fldChar w:fldCharType="end"/>
            </w:r>
          </w:p>
        </w:tc>
      </w:tr>
    </w:tbl>
    <w:bookmarkEnd w:id="0"/>
    <w:p w14:paraId="56F41B2F" w14:textId="77777777" w:rsidR="009323CF" w:rsidRPr="00016E08" w:rsidRDefault="009323CF" w:rsidP="009323CF">
      <w:pPr>
        <w:rPr>
          <w:rFonts w:ascii="Times New Roman" w:eastAsia="等线" w:hAnsi="Times New Roman" w:cs="Times New Roman"/>
        </w:rPr>
      </w:pPr>
      <w:r w:rsidRPr="00016E08">
        <w:rPr>
          <w:rFonts w:ascii="Times New Roman" w:eastAsia="等线" w:hAnsi="Times New Roman" w:cs="Times New Roman"/>
        </w:rPr>
        <w:t xml:space="preserve">Abbreviation: ADMSC: adipose-derived MSC, UC: ultracentrifugation, MI: myocardial infarction, LV: left ventricle, α-SMA: α-smooth muscle actin, COL: collagen, eNOS: endothelial nitric oxide synthase, iPSC-CM: iPSC-derived cardiac cells., MMP: matrix metalloproteinase, ESC-CVPCs: embryonic stem cell derived cardiovascular progenitor cells, CDCs: cardiosphere-derived cells, DCM: dilated cardiomyopathy, RACs: regeneration-associated cells, BMSC: bone marrow derived MSC, TLR: Toll like receptor, BLM: bleomycin, FN: fibronectin, Tgfbr2: tgf-β receptor 2, SOX4: SRY- related HMG box transcription factor 4, Ccl2: monocyte chemoattractant protein-1, Arg1: Arginase 1, BECs: bronchial epithelial cells, LSCs: lung spheroid cells, CCL4: carbon tetrachloride, TIMP: tissue inhibitors of matrix metalloproteinases, AST: aspartate aminotransferase, ALT: alanine aminotransferase, TB: total bilirubin, cGVHD: chronic graft-versus-host disease, CXCL1: CXC chemokine-ligand-1, ATG: core autophagy-related genes, HFD: high-fat diet, AAN: aristolochic acid nephropathy, CREA: creatinine, BUN: blood urea nitrogen, UUO: unilateral ureteral obstruction, hucMSC: human umbilical cord MSC, FAP: fibrosis-related proteins, YAP: Yes-associated protein, DN: diabetic nephropathy, mTOR: mammalian target of rapamycin, MetS-RAS: metabolic syndrome- renal artery stenosis, Kim-1: kidney injury marker-1, RVD: Renovascular disease, GFR: glomerular filtration rate, AKI: acute kidney injury, ESC: embryonic stem cell, NGAL: neutrophil gelatinase-associated lipocalin, CIN: contrast-induced nephropathy, AKT: protein </w:t>
      </w:r>
      <w:r w:rsidRPr="00016E08">
        <w:rPr>
          <w:rFonts w:ascii="Times New Roman" w:eastAsia="等线" w:hAnsi="Times New Roman" w:cs="Times New Roman"/>
        </w:rPr>
        <w:lastRenderedPageBreak/>
        <w:t xml:space="preserve">kinase B, IUA: intrauterine adhesion, FSP1: fibroblast-specific protein-1, HOXC6: homeobox protein Hox-C6, IDD: intervertebral disc degeneration, RASSF5: Ras association domain family member 5. </w:t>
      </w:r>
    </w:p>
    <w:bookmarkEnd w:id="69"/>
    <w:p w14:paraId="5A4A15AF" w14:textId="3A665071" w:rsidR="00CD17FA" w:rsidRPr="009323CF" w:rsidRDefault="00CD17FA" w:rsidP="009323CF">
      <w:pPr>
        <w:tabs>
          <w:tab w:val="left" w:pos="709"/>
        </w:tabs>
        <w:rPr>
          <w:rFonts w:ascii="Times New Roman" w:eastAsia="等线" w:hAnsi="Times New Roman" w:cs="Times New Roman"/>
          <w:color w:val="FF0000"/>
        </w:rPr>
      </w:pPr>
    </w:p>
    <w:sectPr w:rsidR="00CD17FA" w:rsidRPr="009323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52F75" w14:textId="77777777" w:rsidR="00ED7785" w:rsidRDefault="00ED7785" w:rsidP="00CD17FA">
      <w:r>
        <w:separator/>
      </w:r>
    </w:p>
  </w:endnote>
  <w:endnote w:type="continuationSeparator" w:id="0">
    <w:p w14:paraId="1CB05925" w14:textId="77777777" w:rsidR="00ED7785" w:rsidRDefault="00ED7785" w:rsidP="00CD1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3F961" w14:textId="77777777" w:rsidR="00ED7785" w:rsidRDefault="00ED7785" w:rsidP="00CD17FA">
      <w:r>
        <w:separator/>
      </w:r>
    </w:p>
  </w:footnote>
  <w:footnote w:type="continuationSeparator" w:id="0">
    <w:p w14:paraId="64CCB4A6" w14:textId="77777777" w:rsidR="00ED7785" w:rsidRDefault="00ED7785" w:rsidP="00CD17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77B0FA"/>
    <w:multiLevelType w:val="singleLevel"/>
    <w:tmpl w:val="4877B0F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0E7"/>
    <w:rsid w:val="00016E08"/>
    <w:rsid w:val="001A30E7"/>
    <w:rsid w:val="00473B71"/>
    <w:rsid w:val="005C7456"/>
    <w:rsid w:val="00706B00"/>
    <w:rsid w:val="009323CF"/>
    <w:rsid w:val="00CD17FA"/>
    <w:rsid w:val="00ED7785"/>
    <w:rsid w:val="00F0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83F59"/>
  <w15:chartTrackingRefBased/>
  <w15:docId w15:val="{0F824799-F740-4572-9F1E-746C5E24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7FA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7FA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D1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D17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D1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D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D17FA"/>
    <w:rPr>
      <w:rFonts w:ascii="SimSun" w:hAnsi="SimSun"/>
      <w:b/>
      <w:bCs/>
      <w:kern w:val="44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D17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CD1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CD17FA"/>
    <w:rPr>
      <w:rFonts w:asciiTheme="minorHAnsi" w:eastAsiaTheme="minorEastAsia" w:hAnsiTheme="minorHAnsi" w:cstheme="minorBidi"/>
      <w:b/>
      <w:bCs/>
      <w:sz w:val="21"/>
      <w:szCs w:val="22"/>
    </w:rPr>
  </w:style>
  <w:style w:type="character" w:styleId="Strong">
    <w:name w:val="Strong"/>
    <w:basedOn w:val="DefaultParagraphFont"/>
    <w:uiPriority w:val="22"/>
    <w:qFormat/>
    <w:rsid w:val="00CD17FA"/>
    <w:rPr>
      <w:b/>
    </w:rPr>
  </w:style>
  <w:style w:type="character" w:styleId="FollowedHyperlink">
    <w:name w:val="FollowedHyperlink"/>
    <w:basedOn w:val="DefaultParagraphFont"/>
    <w:uiPriority w:val="99"/>
    <w:unhideWhenUsed/>
    <w:qFormat/>
    <w:rsid w:val="00CD17F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qFormat/>
    <w:rsid w:val="00CD17FA"/>
  </w:style>
  <w:style w:type="character" w:styleId="Hyperlink">
    <w:name w:val="Hyperlink"/>
    <w:basedOn w:val="DefaultParagraphFont"/>
    <w:uiPriority w:val="99"/>
    <w:unhideWhenUsed/>
    <w:qFormat/>
    <w:rsid w:val="00CD17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CD17FA"/>
    <w:rPr>
      <w:sz w:val="21"/>
      <w:szCs w:val="21"/>
    </w:rPr>
  </w:style>
  <w:style w:type="table" w:styleId="TableGrid">
    <w:name w:val="Table Grid"/>
    <w:basedOn w:val="TableNormal"/>
    <w:uiPriority w:val="39"/>
    <w:qFormat/>
    <w:rsid w:val="00CD17F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修订1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customStyle="1" w:styleId="2">
    <w:name w:val="修订2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customStyle="1" w:styleId="3">
    <w:name w:val="修订3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CD17F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CD17FA"/>
    <w:rPr>
      <w:rFonts w:ascii="等线" w:eastAsia="等线" w:hAnsi="等线" w:cstheme="minorBidi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CD17F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CD17FA"/>
    <w:rPr>
      <w:rFonts w:ascii="等线" w:eastAsia="等线" w:hAnsi="等线" w:cstheme="minorBidi"/>
      <w:sz w:val="20"/>
      <w:szCs w:val="22"/>
    </w:rPr>
  </w:style>
  <w:style w:type="paragraph" w:customStyle="1" w:styleId="4">
    <w:name w:val="修订4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customStyle="1" w:styleId="10">
    <w:name w:val="列表段落1"/>
    <w:basedOn w:val="Normal"/>
    <w:uiPriority w:val="34"/>
    <w:qFormat/>
    <w:rsid w:val="00CD17FA"/>
    <w:pPr>
      <w:ind w:firstLineChars="200" w:firstLine="420"/>
    </w:pPr>
  </w:style>
  <w:style w:type="character" w:customStyle="1" w:styleId="11">
    <w:name w:val="未处理的提及1"/>
    <w:basedOn w:val="DefaultParagraphFont"/>
    <w:uiPriority w:val="99"/>
    <w:unhideWhenUsed/>
    <w:qFormat/>
    <w:rsid w:val="00CD17FA"/>
    <w:rPr>
      <w:color w:val="605E5C"/>
      <w:shd w:val="clear" w:color="auto" w:fill="E1DFDD"/>
    </w:rPr>
  </w:style>
  <w:style w:type="character" w:customStyle="1" w:styleId="20">
    <w:name w:val="未处理的提及2"/>
    <w:basedOn w:val="DefaultParagraphFont"/>
    <w:uiPriority w:val="99"/>
    <w:qFormat/>
    <w:rsid w:val="00CD17FA"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rsid w:val="00CD17F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5">
    <w:name w:val="修订5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character" w:customStyle="1" w:styleId="30">
    <w:name w:val="未处理的提及3"/>
    <w:basedOn w:val="DefaultParagraphFont"/>
    <w:uiPriority w:val="99"/>
    <w:unhideWhenUsed/>
    <w:qFormat/>
    <w:rsid w:val="00CD17FA"/>
    <w:rPr>
      <w:color w:val="605E5C"/>
      <w:shd w:val="clear" w:color="auto" w:fill="E1DFDD"/>
    </w:rPr>
  </w:style>
  <w:style w:type="paragraph" w:customStyle="1" w:styleId="Default">
    <w:name w:val="Default"/>
    <w:qFormat/>
    <w:rsid w:val="00CD17FA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paragraph" w:customStyle="1" w:styleId="6">
    <w:name w:val="修订6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customStyle="1" w:styleId="7">
    <w:name w:val="修订7"/>
    <w:hidden/>
    <w:uiPriority w:val="99"/>
    <w:semiHidden/>
    <w:qFormat/>
    <w:rsid w:val="00CD17FA"/>
    <w:rPr>
      <w:rFonts w:asciiTheme="minorHAnsi" w:eastAsiaTheme="minorEastAsia" w:hAnsiTheme="minorHAnsi" w:cstheme="minorBidi"/>
      <w:sz w:val="21"/>
      <w:szCs w:val="22"/>
    </w:rPr>
  </w:style>
  <w:style w:type="paragraph" w:styleId="Revision">
    <w:name w:val="Revision"/>
    <w:hidden/>
    <w:uiPriority w:val="99"/>
    <w:semiHidden/>
    <w:rsid w:val="00CD17FA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2892</Words>
  <Characters>1648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Ke</dc:creator>
  <cp:keywords/>
  <dc:description/>
  <cp:lastModifiedBy>Amor Nanas</cp:lastModifiedBy>
  <cp:revision>4</cp:revision>
  <dcterms:created xsi:type="dcterms:W3CDTF">2022-10-11T03:44:00Z</dcterms:created>
  <dcterms:modified xsi:type="dcterms:W3CDTF">2022-10-16T03:20:00Z</dcterms:modified>
</cp:coreProperties>
</file>